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020" w:tblpY="193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90"/>
        <w:gridCol w:w="1890"/>
        <w:gridCol w:w="1890"/>
        <w:gridCol w:w="1892"/>
        <w:gridCol w:w="1892"/>
        <w:gridCol w:w="1892"/>
      </w:tblGrid>
      <w:tr w14:paraId="5AFD3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866F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2AC0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5C0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1990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9344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1990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2B80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5C3B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4BCA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32FFA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3B0E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F4E9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B5C6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53.5 (3568.3, 14600.1)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B38E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, 1.7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C71D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58 (16553.4, 68880.6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1CA5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 (0.9, 3.6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48B6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 (2.3,2.5)</w:t>
            </w:r>
          </w:p>
        </w:tc>
      </w:tr>
      <w:tr w14:paraId="6215C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1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5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E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8 (125.7, 620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4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 (0.3, 1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1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0.6 (444.7, 2072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E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0.4, 1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9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 (1.2,1.4)</w:t>
            </w:r>
          </w:p>
        </w:tc>
      </w:tr>
      <w:tr w14:paraId="12635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3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2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B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1 (405.2, 199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5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 (0.3, 1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1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8.2 (2236.4, 9174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E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0.7, 2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3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 (2.5,2.7)</w:t>
            </w:r>
          </w:p>
        </w:tc>
      </w:tr>
      <w:tr w14:paraId="56A88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D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0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0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0.8 (641.1, 2543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D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 (0.3, 1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C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97.7 (4318.6, 1826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7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0.7, 3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B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 (3.0,3.2)</w:t>
            </w:r>
          </w:p>
        </w:tc>
      </w:tr>
      <w:tr w14:paraId="1D0C9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4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0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9.9 (1097, 459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C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0.5, 2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6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74.4 (3958.5, 1774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F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 (0.9, 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0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(1.9,2.0)</w:t>
            </w:r>
          </w:p>
        </w:tc>
      </w:tr>
      <w:tr w14:paraId="4E2F3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199F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066A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A21F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4.7 (1294.3, 5335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72CE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 (0.5, 2.2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918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92.8 (5528.9, 22396.5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2B7B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 (1.2, 4.8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EF43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 (2.4,2.8)</w:t>
            </w:r>
          </w:p>
        </w:tc>
      </w:tr>
    </w:tbl>
    <w:p w14:paraId="713B2066">
      <w:pPr>
        <w:tabs>
          <w:tab w:val="left" w:pos="2664"/>
        </w:tabs>
        <w:bidi w:val="0"/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iver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ancer Burden, 1990–2021</w:t>
      </w:r>
    </w:p>
    <w:p w14:paraId="45114049"/>
    <w:p w14:paraId="69FD6150"/>
    <w:p w14:paraId="7F86108E"/>
    <w:p w14:paraId="4E660D09"/>
    <w:p w14:paraId="2C098A64">
      <w:pPr>
        <w:tabs>
          <w:tab w:val="left" w:pos="2664"/>
        </w:tabs>
        <w:bidi w:val="0"/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iver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ancer Burden,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00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0–2021</w:t>
      </w:r>
    </w:p>
    <w:p w14:paraId="4061D9EF"/>
    <w:tbl>
      <w:tblPr>
        <w:tblStyle w:val="3"/>
        <w:tblpPr w:leftFromText="180" w:rightFromText="180" w:vertAnchor="page" w:horzAnchor="page" w:tblpX="1873" w:tblpY="808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890"/>
        <w:gridCol w:w="1890"/>
        <w:gridCol w:w="1890"/>
        <w:gridCol w:w="1892"/>
        <w:gridCol w:w="1892"/>
        <w:gridCol w:w="1892"/>
      </w:tblGrid>
      <w:tr w14:paraId="1120F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D8C5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C465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944A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57F0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R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7E96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5C3F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2A4F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25A16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7BF7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820E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FC0D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88.1 (6060.4, 24199.1)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8C56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 (0.6, 2.3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82CA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58 (16553.4, 68880.6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9CC1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 (0.9, 3.6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A4CB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 (2.3,2.5)</w:t>
            </w:r>
          </w:p>
        </w:tc>
      </w:tr>
      <w:tr w14:paraId="306AD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E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D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E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.4 (182.9, 8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0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 (0.3, 1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3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0.6 (444.7, 2072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3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0.4, 1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1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 (1.2,1.4)</w:t>
            </w:r>
          </w:p>
        </w:tc>
      </w:tr>
      <w:tr w14:paraId="06C3D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1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C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9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5.7 (633.6, 2809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3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, 1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3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8.2 (2236.4, 9174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C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0.7, 2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9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 (2.5,2.7)</w:t>
            </w:r>
          </w:p>
        </w:tc>
      </w:tr>
      <w:tr w14:paraId="6E219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C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C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7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2.9 (1186.1, 461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2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, 1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1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97.7 (4318.6, 1826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1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0.7, 3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9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 (3.0,3.2)</w:t>
            </w:r>
          </w:p>
        </w:tc>
      </w:tr>
      <w:tr w14:paraId="02E2D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5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D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A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6.5 (1728.5, 716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B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 (0.7, 2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5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74.4 (3958.5, 1774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A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 (0.9, 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2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(1.9,2.0)</w:t>
            </w:r>
          </w:p>
        </w:tc>
      </w:tr>
      <w:tr w14:paraId="7B0BB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A204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98EC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E503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47 (2293.6, 9337.9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5729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(0.8, 3.2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3A0D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92.8 (5528.9, 22396.5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A038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 (1.2, 4.8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A237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 (2.4,2.8)</w:t>
            </w:r>
          </w:p>
        </w:tc>
      </w:tr>
    </w:tbl>
    <w:tbl>
      <w:tblPr>
        <w:tblStyle w:val="3"/>
        <w:tblpPr w:leftFromText="180" w:rightFromText="180" w:vertAnchor="page" w:horzAnchor="page" w:tblpX="1854" w:tblpY="1373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890"/>
        <w:gridCol w:w="1890"/>
        <w:gridCol w:w="1890"/>
        <w:gridCol w:w="1892"/>
        <w:gridCol w:w="1892"/>
        <w:gridCol w:w="1892"/>
      </w:tblGrid>
      <w:tr w14:paraId="1D021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6420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8003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3D84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11A3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R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29C8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A56F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34EB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08B32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1D68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5862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7B47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17.4 (9671.1, 39603)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820E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0.7, 2.9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EDE9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58 (16553.4, 68880.6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1CD7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 (0.9, 3.6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9D48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 (2.3,2.5)</w:t>
            </w:r>
          </w:p>
        </w:tc>
      </w:tr>
      <w:tr w14:paraId="33A2F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F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9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0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.7 (261.7, 122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8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 (0.3, 1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A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0.6 (444.7, 2072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7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0.4, 1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0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 (1.2,1.4)</w:t>
            </w:r>
          </w:p>
        </w:tc>
      </w:tr>
      <w:tr w14:paraId="172B7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0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F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B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4.3 (1216.8, 5238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B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 (0.5, 2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B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8.2 (2236.4, 9174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1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0.7, 2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D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 (2.5,2.7)</w:t>
            </w:r>
          </w:p>
        </w:tc>
      </w:tr>
      <w:tr w14:paraId="138EF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8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6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B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12.8 (2061.7, 83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2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 (0.5, 2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B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97.7 (4318.6, 1826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2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0.7, 3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C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 (3.0,3.2)</w:t>
            </w:r>
          </w:p>
        </w:tc>
      </w:tr>
      <w:tr w14:paraId="52DB3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3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2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A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69.8 (2552.5, 1054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9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(0.8, 3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D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74.4 (3958.5, 1774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D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 (0.9, 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5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(1.9,2.0)</w:t>
            </w:r>
          </w:p>
        </w:tc>
      </w:tr>
      <w:tr w14:paraId="529C4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B208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9BD7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F263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71.8 (3616.8, 1477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738B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 (1, 4.1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6745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92.8 (5528.9, 22396.5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EFA9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 (1.2, 4.8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16EC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 (2.4,2.8)</w:t>
            </w:r>
          </w:p>
        </w:tc>
      </w:tr>
    </w:tbl>
    <w:p w14:paraId="2FFEDBFF"/>
    <w:p w14:paraId="26D63072"/>
    <w:p w14:paraId="5C53DCC5">
      <w:pPr>
        <w:tabs>
          <w:tab w:val="left" w:pos="2664"/>
        </w:tabs>
        <w:bidi w:val="0"/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iver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ancer Burden,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010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–2021</w:t>
      </w:r>
    </w:p>
    <w:p w14:paraId="4ADD8087"/>
    <w:p w14:paraId="75979AC9"/>
    <w:p w14:paraId="4054E508"/>
    <w:p w14:paraId="25DF2113"/>
    <w:p w14:paraId="37370E53"/>
    <w:p w14:paraId="7B8006D8"/>
    <w:p w14:paraId="3A73FF95">
      <w:p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page" w:horzAnchor="page" w:tblpX="2260" w:tblpY="1428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890"/>
        <w:gridCol w:w="1890"/>
        <w:gridCol w:w="1890"/>
        <w:gridCol w:w="1892"/>
        <w:gridCol w:w="1892"/>
        <w:gridCol w:w="1892"/>
      </w:tblGrid>
      <w:tr w14:paraId="7D1E9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4D94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32DD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C825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1990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2E39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 1990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5B6F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5BE1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2F36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2E0E2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04C3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88E1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F3B3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3275.7 (90024.7, 368412.1)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B86E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2 (10.1, 41.5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E5DE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84496.2 (400302.3, 1663344.8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E95E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 (20.7, 86.1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E945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3,2.4)</w:t>
            </w:r>
          </w:p>
        </w:tc>
      </w:tr>
      <w:tr w14:paraId="437BE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6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7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2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21 (3491.9, 17091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4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 (6.6, 32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B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943.1 (12165.3, 56942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0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3 (10.5, 4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1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3)</w:t>
            </w:r>
          </w:p>
        </w:tc>
      </w:tr>
      <w:tr w14:paraId="1D5CC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B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A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A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538.6 (10730.6, 5237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C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7 (7.8, 38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8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2906.1 (58806.8, 240367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5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7 (18, 73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1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6,2.8)</w:t>
            </w:r>
          </w:p>
        </w:tc>
      </w:tr>
      <w:tr w14:paraId="55073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0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E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C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837.2 (17176.4, 6815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A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6 (7.2, 28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D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2263.9 (110282.1, 468479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6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5 (17.6, 74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2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3.0,3.1)</w:t>
            </w:r>
          </w:p>
        </w:tc>
      </w:tr>
      <w:tr w14:paraId="518D9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3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D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7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455.1 (27578.8, 115842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B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1 (12.1, 5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4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2425 (94947.2, 430929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9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4 (21.3, 96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1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0)</w:t>
            </w:r>
          </w:p>
        </w:tc>
      </w:tr>
      <w:tr w14:paraId="41253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6830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C434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 SDI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DEB9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570.2 (30922.3, 127187.1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321F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5 (13.1, 53.8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C3AD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3158.6 (121267.6, 485843.6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787E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5 (28, 111.9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8C84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7)</w:t>
            </w:r>
          </w:p>
        </w:tc>
      </w:tr>
    </w:tbl>
    <w:p w14:paraId="15EF2E4C"/>
    <w:p w14:paraId="16BAFA2B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B17EC5C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3F0B4A7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4020B46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D224807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1278679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0242928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FBA437B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14ABC88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A12425A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4CB2C8FA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8EE0108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FA54E7C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160EC6E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EA4FFC3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72F28A5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FE91AE8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24575D5D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2719AE0D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E486421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EAF880B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E3930D4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623A0A7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D939071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2BA1E7FE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269B6F91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36D2EAC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EBE899A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46E65B37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D806A25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319E7F9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E6A551D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8BD7303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8126A62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4C57CB8B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41ED086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D18A056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2B90266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A9E95D6">
      <w:pPr>
        <w:tabs>
          <w:tab w:val="left" w:pos="2664"/>
        </w:tabs>
        <w:bidi w:val="0"/>
        <w:jc w:val="center"/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49003B4">
      <w:pPr>
        <w:tabs>
          <w:tab w:val="left" w:pos="2664"/>
        </w:tabs>
        <w:bidi w:val="0"/>
        <w:jc w:val="center"/>
        <w:rPr>
          <w:rFonts w:hint="eastAsia" w:eastAsia="宋体"/>
          <w:lang w:val="en-US" w:eastAsia="zh-CN"/>
        </w:r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iver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ancer Burden, 1990–2021</w:t>
      </w:r>
    </w:p>
    <w:tbl>
      <w:tblPr>
        <w:tblStyle w:val="3"/>
        <w:tblpPr w:leftFromText="180" w:rightFromText="180" w:vertAnchor="page" w:horzAnchor="page" w:tblpX="2025" w:tblpY="209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890"/>
        <w:gridCol w:w="1890"/>
        <w:gridCol w:w="1890"/>
        <w:gridCol w:w="1892"/>
        <w:gridCol w:w="1892"/>
        <w:gridCol w:w="1892"/>
      </w:tblGrid>
      <w:tr w14:paraId="54885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8A20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753E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979B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1990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66A3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 1990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8920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BCCF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674E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0390A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8E80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9F9C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15CB5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013.3 (787, 3514.3)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2878C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2 (0.1, 0.4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0C5F3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382.1 (4049.3, 18420.6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7AC04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5 (0.2, 1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253B6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8 (2.7,2.9)</w:t>
            </w:r>
          </w:p>
        </w:tc>
      </w:tr>
      <w:tr w14:paraId="4F49C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33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92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33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3.4 (25.6, 139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94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1 (0.1, 0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B3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58.5 (90.7, 465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C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2 (0.1, 0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E9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3 (1.2,1.4)</w:t>
            </w:r>
          </w:p>
        </w:tc>
      </w:tr>
      <w:tr w14:paraId="3450A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DB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EF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C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24.7 (78.7, 429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E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2 (0.1, 0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67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50.2 (458.6, 2063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A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4 (0.1, 0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4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8 (2.6,2.9)</w:t>
            </w:r>
          </w:p>
        </w:tc>
      </w:tr>
      <w:tr w14:paraId="0C293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A0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40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B1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38.3 (134.4, 58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3B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1 (0.1, 0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E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562 (988.8, 4582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7D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4 (0.2, 0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66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.5 (3.4,3.6)</w:t>
            </w:r>
          </w:p>
        </w:tc>
      </w:tr>
      <w:tr w14:paraId="4CC6F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37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43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87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95.4 (228.8, 1051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66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 (0.1, 0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11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455.9 (939, 453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E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6 (0.2, 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76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4 (2.3,2.4)</w:t>
            </w:r>
          </w:p>
        </w:tc>
      </w:tr>
      <w:tr w14:paraId="355C3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5AA24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58D53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4E9D3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78.4 (312, 1382.1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6A834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 (0.1, 0.6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282F4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947.9 (1581.9, 6994.2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0F7F4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 (0.4, 1.6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109DE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.2 (3.0,3.5)</w:t>
            </w:r>
          </w:p>
        </w:tc>
      </w:tr>
    </w:tbl>
    <w:p w14:paraId="7929AB9C">
      <w:pPr>
        <w:tabs>
          <w:tab w:val="left" w:pos="2664"/>
        </w:tabs>
        <w:bidi w:val="0"/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iver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ancer Burden, 1990–2021</w:t>
      </w:r>
    </w:p>
    <w:p w14:paraId="5D660343"/>
    <w:p w14:paraId="1A499C9F"/>
    <w:tbl>
      <w:tblPr>
        <w:tblStyle w:val="3"/>
        <w:tblpPr w:leftFromText="180" w:rightFromText="180" w:vertAnchor="page" w:horzAnchor="page" w:tblpX="2025" w:tblpY="992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890"/>
        <w:gridCol w:w="1890"/>
        <w:gridCol w:w="1890"/>
        <w:gridCol w:w="1892"/>
        <w:gridCol w:w="1892"/>
        <w:gridCol w:w="1892"/>
      </w:tblGrid>
      <w:tr w14:paraId="114FE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AFB2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31E6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4416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1990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5000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 1990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DDB8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96F6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 2021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C4D1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6A771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7E579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6A43A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3DEE4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21262.4 (89320.3, 365128.5)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5795A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4.9 (10.1, 41.1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F05E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74114.1 (396565.9, 1646562.6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2664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0.4 (20.5, 85.2)</w:t>
            </w:r>
          </w:p>
        </w:tc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6599E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3 (2.3,2.4)</w:t>
            </w:r>
          </w:p>
        </w:tc>
      </w:tr>
      <w:tr w14:paraId="51F06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5B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5D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3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447.6 (3466.2, 16958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16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.9 (6.6, 32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6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2684.6 (12070.8, 56495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0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8.1 (10.4, 48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2F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2 (1.1,1.3)</w:t>
            </w:r>
          </w:p>
        </w:tc>
      </w:tr>
      <w:tr w14:paraId="359C5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0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05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99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8313.8 (10646.6, 51940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4D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0.5 (7.7, 37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61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1756 (58367.8, 238455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4E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3.4 (17.8, 72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1B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7 (2.6,2.8)</w:t>
            </w:r>
          </w:p>
        </w:tc>
      </w:tr>
      <w:tr w14:paraId="5E47E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9E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B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EE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1498.9 (17053.4, 67604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57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.5 (7.2, 28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55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69701.9 (109363.3, 464103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12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3.1 (17.5, 7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C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.1 (3.0,3.1)</w:t>
            </w:r>
          </w:p>
        </w:tc>
      </w:tr>
      <w:tr w14:paraId="454E5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65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7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F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7859.7 (27374.8, 114804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8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9.9 (12.1, 50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A3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39969.1 (94091.8, 426819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3B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3.8 (21.1, 95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7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9 (1.8,2.0)</w:t>
            </w:r>
          </w:p>
        </w:tc>
      </w:tr>
      <w:tr w14:paraId="37DC4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34773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34CAA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609BC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3791.8 (30642.4, 125928.3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0940F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1.2 (13, 53.3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5587B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89210.8 (119768.3, 479533.1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1210D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6.6 (27.7, 110.5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1780F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5 (2.3,2.7)</w:t>
            </w:r>
          </w:p>
        </w:tc>
      </w:tr>
    </w:tbl>
    <w:p w14:paraId="4632CB2A"/>
    <w:p w14:paraId="19CFFB45"/>
    <w:p w14:paraId="7091F46A"/>
    <w:p w14:paraId="771CB2D3">
      <w:pPr>
        <w:tabs>
          <w:tab w:val="left" w:pos="2664"/>
        </w:tabs>
        <w:bidi w:val="0"/>
        <w:jc w:val="center"/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iver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ancer Burden, 1990–2021</w:t>
      </w:r>
    </w:p>
    <w:p w14:paraId="3CAFD9F2"/>
    <w:p w14:paraId="5B76ADBB"/>
    <w:p w14:paraId="63EAF197"/>
    <w:p w14:paraId="01E0DD1C">
      <w:p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444AE27">
      <w:pPr>
        <w:jc w:val="center"/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Burden of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iver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ancer Deaths Attributable to High BMI in 21 GBD Regions, 1990–2021</w:t>
      </w:r>
    </w:p>
    <w:p w14:paraId="63258E7D"/>
    <w:p w14:paraId="6CD96F59"/>
    <w:p w14:paraId="3994A622"/>
    <w:p w14:paraId="118D9E5F"/>
    <w:p w14:paraId="58A8A187"/>
    <w:p w14:paraId="1BD5829C"/>
    <w:p w14:paraId="09E55199"/>
    <w:p w14:paraId="06793404"/>
    <w:p w14:paraId="406FF83C"/>
    <w:p w14:paraId="084E1D78"/>
    <w:tbl>
      <w:tblPr>
        <w:tblStyle w:val="3"/>
        <w:tblpPr w:leftFromText="180" w:rightFromText="180" w:vertAnchor="page" w:horzAnchor="page" w:tblpX="1881" w:tblpY="1933"/>
        <w:tblOverlap w:val="never"/>
        <w:tblW w:w="13720" w:type="dxa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960"/>
        <w:gridCol w:w="1960"/>
        <w:gridCol w:w="1960"/>
        <w:gridCol w:w="1960"/>
        <w:gridCol w:w="1960"/>
        <w:gridCol w:w="1960"/>
      </w:tblGrid>
      <w:tr w14:paraId="5E60EBE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1960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3BA56D4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Measure</w:t>
            </w:r>
          </w:p>
        </w:tc>
        <w:tc>
          <w:tcPr>
            <w:tcW w:w="1960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5E2E6B2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1960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276F3D0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Number 1990</w:t>
            </w:r>
          </w:p>
        </w:tc>
        <w:tc>
          <w:tcPr>
            <w:tcW w:w="1960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94CC524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S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4"/>
                <w:szCs w:val="24"/>
              </w:rPr>
              <w:t>R 1990</w:t>
            </w:r>
          </w:p>
        </w:tc>
        <w:tc>
          <w:tcPr>
            <w:tcW w:w="1960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C96F25E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Number 2021</w:t>
            </w:r>
          </w:p>
        </w:tc>
        <w:tc>
          <w:tcPr>
            <w:tcW w:w="1960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CC1AC1B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S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4"/>
                <w:szCs w:val="24"/>
              </w:rPr>
              <w:t>R 2021</w:t>
            </w:r>
          </w:p>
        </w:tc>
        <w:tc>
          <w:tcPr>
            <w:tcW w:w="1960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0E17E3E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EAPC (95% CI)</w:t>
            </w:r>
          </w:p>
        </w:tc>
      </w:tr>
      <w:tr w14:paraId="04EFA4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96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11A62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D55D4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6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A5732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853.5 (3568.3, 14600.1)</w:t>
            </w:r>
          </w:p>
        </w:tc>
        <w:tc>
          <w:tcPr>
            <w:tcW w:w="196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E67C8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7)</w:t>
            </w:r>
          </w:p>
        </w:tc>
        <w:tc>
          <w:tcPr>
            <w:tcW w:w="196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320C2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958 (16553.4, 68880.6)</w:t>
            </w:r>
          </w:p>
        </w:tc>
        <w:tc>
          <w:tcPr>
            <w:tcW w:w="196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4D367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9, 3.6)</w:t>
            </w:r>
          </w:p>
        </w:tc>
        <w:tc>
          <w:tcPr>
            <w:tcW w:w="196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DF09E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3,2.5)</w:t>
            </w:r>
          </w:p>
        </w:tc>
      </w:tr>
      <w:tr w14:paraId="166D79F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72E81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A001E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dean Latin Americ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EA655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3 (14.1, 71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E5AF8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6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44C1A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2.6 (80.6, 369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A7C62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2CB67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1)</w:t>
            </w:r>
          </w:p>
        </w:tc>
      </w:tr>
      <w:tr w14:paraId="237792E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781D4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238F9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ustralasi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DCD78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1 (17, 80.3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67C19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6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0ADAE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8.9 (182.5, 781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6509A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6, 6.6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8A5B8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4.7,5.1)</w:t>
            </w:r>
          </w:p>
        </w:tc>
      </w:tr>
      <w:tr w14:paraId="29E6B72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4BBCD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8F087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ribbean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0DA9C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8 (14.9, 63.4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999CC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262707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5.1 (50.7, 218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49FA2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1.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D6BA8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8,1.3)</w:t>
            </w:r>
          </w:p>
        </w:tc>
      </w:tr>
      <w:tr w14:paraId="0F5D576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2CF8B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92DFC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Asi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9AEF6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2.8 (159.2, 652.3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4AFAC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5, 6.3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A1013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1.3 (324.4, 1415.7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86696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8, 7.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2FEDA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5)</w:t>
            </w:r>
          </w:p>
        </w:tc>
      </w:tr>
      <w:tr w14:paraId="4A4DB13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6594E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D25ED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Europe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DB36F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3.4 (245.7, 1075.4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86C49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5B4BC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14.6 (451.1, 1927.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71782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9, 3.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CD876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0.7)</w:t>
            </w:r>
          </w:p>
        </w:tc>
      </w:tr>
      <w:tr w14:paraId="04541E3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38063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50026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Latin Americ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EA5B9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2.8 (97.1, 426.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054D6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6, 2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32754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96.2 (496.1, 2056.4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CD7E1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9, 3.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C8F75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3,1.8)</w:t>
            </w:r>
          </w:p>
        </w:tc>
      </w:tr>
      <w:tr w14:paraId="193DB7A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460B6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0CEE1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Sub-Saharan Afric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56F87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9 (11.2, 99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E3234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2, 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0F28D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4 (54, 490.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C027E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5, 4.4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6C670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2)</w:t>
            </w:r>
          </w:p>
        </w:tc>
      </w:tr>
      <w:tr w14:paraId="68D310B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381CC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27593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 Asi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2BD398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12 (542.7, 2183.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67ED8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56168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838.7 (4134.9, 19316.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43D23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8, 3.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53A94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4.0,4.2)</w:t>
            </w:r>
          </w:p>
        </w:tc>
      </w:tr>
      <w:tr w14:paraId="2348E1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6D80A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F9EFE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Europe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EC46C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6.4 (232.1, 974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E7F8D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4, 1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31635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81.5 (554.9, 2359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0413D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82B61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0,2.6)</w:t>
            </w:r>
          </w:p>
        </w:tc>
      </w:tr>
      <w:tr w14:paraId="62C8667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94FFA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74436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Sub-Saharan Afric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47CD1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.8 (33, 148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2F43A8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64315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2.9 (149.9, 788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8EF21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4FE2D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3,2.5)</w:t>
            </w:r>
          </w:p>
        </w:tc>
      </w:tr>
      <w:tr w14:paraId="36A0DEC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9B4FA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E0A60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income Asia Pacific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1B6D2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2.5 (325.4, 1254.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279C4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2.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46D23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64.2 (772.5, 3473.3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218B5E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3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4B0E5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7,0.2)</w:t>
            </w:r>
          </w:p>
        </w:tc>
      </w:tr>
      <w:tr w14:paraId="15F02C9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32015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9733E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income North Americ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948B8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4.2 (338.2, 1513.3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CB867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60271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17.3 (2347.1, 897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9DC08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6, 6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F4DFF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3.9,4.3)</w:t>
            </w:r>
          </w:p>
        </w:tc>
      </w:tr>
      <w:tr w14:paraId="76C6140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A5F3F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2D5E54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 Africa and Middle East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928B5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9.9 (320.9, 1766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29013F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0.9, 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572FB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77.7 (1905.1, 7746.7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DAD04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2, 8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1EEE5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1,2.2)</w:t>
            </w:r>
          </w:p>
        </w:tc>
      </w:tr>
      <w:tr w14:paraId="0C801C8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B512E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D484A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Oceani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6FB94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6 (3.3, 19.4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7C973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F5383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1 (11.3, 54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960E3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3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4FEDA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6)</w:t>
            </w:r>
          </w:p>
        </w:tc>
      </w:tr>
      <w:tr w14:paraId="2E31314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EB7AB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22676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 Asi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156E3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7.6 (54.5, 241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24CE11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B243E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55 (646.3, 2886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EE8C0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6B762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5.3,5.5)</w:t>
            </w:r>
          </w:p>
        </w:tc>
      </w:tr>
      <w:tr w14:paraId="27E24F4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F328F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9CBB1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east Asi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EC632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1.4 (102.7, 436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7C47A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24B68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10.1 (658.3, 3034.3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306B1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2E3B1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.9,3.3)</w:t>
            </w:r>
          </w:p>
        </w:tc>
      </w:tr>
      <w:tr w14:paraId="4B56343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2C8BCE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C088B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ern Latin Americ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D6144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 (17.5, 80.4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5C226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52D1D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8 (111.3, 479.4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48F24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6, 2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8FBF2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4.3,4.8)</w:t>
            </w:r>
          </w:p>
        </w:tc>
      </w:tr>
      <w:tr w14:paraId="007FAFA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0AD23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82E23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ern Sub-Saharan Afric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B4B5D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6.9 (38.1, 197.4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9BAD5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C8FCA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8 (247.3, 1006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733D12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2.1, 8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CD948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0,3.3)</w:t>
            </w:r>
          </w:p>
        </w:tc>
      </w:tr>
      <w:tr w14:paraId="6C86F08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A54DB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0213E5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opical Latin Americ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ECBD0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3 (48.2, 223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FFE49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F5B5C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6.3 (280.2, 1218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F9159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AECCC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6,3.1)</w:t>
            </w:r>
          </w:p>
        </w:tc>
      </w:tr>
      <w:tr w14:paraId="0F65B83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A0DAE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1A05F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Western Europe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0E770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35.4 (769.4, 3382.7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4FEBC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6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3C81B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59.2 (2373.1, 10652.6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B365D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1, 5.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41F4CC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3)</w:t>
            </w:r>
          </w:p>
        </w:tc>
      </w:tr>
      <w:tr w14:paraId="3B38A9B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2ABF36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5229BC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Western Sub-Saharan Africa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BF1D4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5.7 (125.6, 671.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85B89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6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3ED669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7.5 (454.1, 1992.7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628B61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1, 5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center"/>
          </w:tcPr>
          <w:p w14:paraId="1D51BA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2)</w:t>
            </w:r>
          </w:p>
        </w:tc>
      </w:tr>
    </w:tbl>
    <w:p w14:paraId="5786B5D2"/>
    <w:p w14:paraId="3EF24710"/>
    <w:p w14:paraId="3EA110C9"/>
    <w:p w14:paraId="1638436A"/>
    <w:p w14:paraId="3D9A2371"/>
    <w:p w14:paraId="1FE0EDF9"/>
    <w:p w14:paraId="478C0A91"/>
    <w:p w14:paraId="74FC8C64"/>
    <w:p w14:paraId="4B7A7EBC"/>
    <w:p w14:paraId="765FC43F"/>
    <w:p w14:paraId="3B97F27D"/>
    <w:p w14:paraId="405B8608"/>
    <w:p w14:paraId="5F47889F"/>
    <w:p w14:paraId="06CF7F3B"/>
    <w:p w14:paraId="36C19898">
      <w:pPr>
        <w:jc w:val="center"/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Burden of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Liver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ancer Deaths Attributable to High BMI in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Country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1990–2021</w:t>
      </w:r>
    </w:p>
    <w:tbl>
      <w:tblPr>
        <w:tblStyle w:val="3"/>
        <w:tblpPr w:leftFromText="180" w:rightFromText="180" w:vertAnchor="text" w:horzAnchor="page" w:tblpX="1791" w:tblpY="278"/>
        <w:tblOverlap w:val="never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3535CE9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bottom w:val="single" w:color="000000" w:sz="6" w:space="0"/>
            </w:tcBorders>
            <w:vAlign w:val="center"/>
          </w:tcPr>
          <w:p w14:paraId="5F89E130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bottom w:val="single" w:color="000000" w:sz="6" w:space="0"/>
            </w:tcBorders>
            <w:vAlign w:val="center"/>
          </w:tcPr>
          <w:p w14:paraId="28B1E78B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bottom w:val="single" w:color="000000" w:sz="6" w:space="0"/>
            </w:tcBorders>
            <w:vAlign w:val="center"/>
          </w:tcPr>
          <w:p w14:paraId="7E5AFA82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bottom w:val="single" w:color="000000" w:sz="6" w:space="0"/>
            </w:tcBorders>
            <w:vAlign w:val="center"/>
          </w:tcPr>
          <w:p w14:paraId="3784B3C8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1990</w:t>
            </w:r>
          </w:p>
        </w:tc>
        <w:tc>
          <w:tcPr>
            <w:tcW w:w="1922" w:type="dxa"/>
            <w:tcBorders>
              <w:bottom w:val="single" w:color="000000" w:sz="6" w:space="0"/>
            </w:tcBorders>
            <w:vAlign w:val="center"/>
          </w:tcPr>
          <w:p w14:paraId="1EF93926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bottom w:val="single" w:color="000000" w:sz="6" w:space="0"/>
            </w:tcBorders>
            <w:vAlign w:val="center"/>
          </w:tcPr>
          <w:p w14:paraId="5B0EC6DD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2" w:type="dxa"/>
            <w:tcBorders>
              <w:bottom w:val="single" w:color="000000" w:sz="6" w:space="0"/>
            </w:tcBorders>
            <w:vAlign w:val="center"/>
          </w:tcPr>
          <w:p w14:paraId="6316FC64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2DBA04B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3A7A6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CCC3F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1FD94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58.2 (518, 2099.4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FBB03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1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DE566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26 (3969.4, 18586.7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B0C0C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8, 3.8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6F7FD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3.9,4.2)</w:t>
            </w:r>
          </w:p>
        </w:tc>
      </w:tr>
      <w:tr w14:paraId="5A8E28B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91CE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18A5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People's 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3CED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5.1, 3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1DC8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8B7F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.4 (22.6, 16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A583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3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C65E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7)</w:t>
            </w:r>
          </w:p>
        </w:tc>
      </w:tr>
      <w:tr w14:paraId="34B7EDC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9CD3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87F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aiwan (Province of China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0B81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1 (14.9, 7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CFD6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0210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0.4 (128.4, 63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7F92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4, 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E21C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1 (4.1,6.1)</w:t>
            </w:r>
          </w:p>
        </w:tc>
      </w:tr>
      <w:tr w14:paraId="44A29E5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8912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22D6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Cambo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361D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2, 1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ADCF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66D1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3 (5.4, 4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2466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A011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5)</w:t>
            </w:r>
          </w:p>
        </w:tc>
      </w:tr>
      <w:tr w14:paraId="620CC00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3948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E3CC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2892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2 (12.3, 6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F426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F69F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1.1 (96.1, 71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1A1B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2FA8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4.7,5.1)</w:t>
            </w:r>
          </w:p>
        </w:tc>
      </w:tr>
      <w:tr w14:paraId="12F064A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FF51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677C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ao People's Democrat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E136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8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2594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6D8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8 (3.5, 2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500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3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D218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7)</w:t>
            </w:r>
          </w:p>
        </w:tc>
      </w:tr>
      <w:tr w14:paraId="1CAE5A2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C5F1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185A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56B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9 (5.4, 3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AAA3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926D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1.8 (41.5, 21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30A5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D3C0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2,3.2)</w:t>
            </w:r>
          </w:p>
        </w:tc>
      </w:tr>
      <w:tr w14:paraId="7D41B520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BC79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98E9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div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0F42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8B7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98A4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955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D557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4)</w:t>
            </w:r>
          </w:p>
        </w:tc>
      </w:tr>
      <w:tr w14:paraId="1CD1116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E383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4488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Union of Myanm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65DF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 (3, 3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48EC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46D5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 (13.6, 13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9A0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26E5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2.0,2.1)</w:t>
            </w:r>
          </w:p>
        </w:tc>
      </w:tr>
      <w:tr w14:paraId="73F5E30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C79B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7D0E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Philipp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8053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1 (15.8, 8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652B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3DC3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6.5 (95, 49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BC83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C049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1,2.5)</w:t>
            </w:r>
          </w:p>
        </w:tc>
      </w:tr>
      <w:tr w14:paraId="11656DE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9794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59D1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Socialist Republic of Sri Lank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BD86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1.6, 1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279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B9E7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4 (6.8, 4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A93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55B9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1.3)</w:t>
            </w:r>
          </w:p>
        </w:tc>
      </w:tr>
      <w:tr w14:paraId="0E40F36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F43E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CD33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ai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5834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2.3 (36.5, 21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5256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30C5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4.5 (229.4, 128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B571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0.9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2C48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6,2.4)</w:t>
            </w:r>
          </w:p>
        </w:tc>
      </w:tr>
      <w:tr w14:paraId="23B32E6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CD30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4E10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imor-Lest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1759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FA21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9BB9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7DE6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9C31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6,3.3)</w:t>
            </w:r>
          </w:p>
        </w:tc>
      </w:tr>
      <w:tr w14:paraId="34485B5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7FE3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2259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cialist Republic of Viet N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317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7 (10.4, 5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1DD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951E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3.4 (71.2, 54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7668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1AE9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4.1,4.7)</w:t>
            </w:r>
          </w:p>
        </w:tc>
      </w:tr>
      <w:tr w14:paraId="1A1EFA6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CCF4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33C5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j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FB48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ABB5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7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C331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2.6, 1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9155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5, 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4DC7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2)</w:t>
            </w:r>
          </w:p>
        </w:tc>
      </w:tr>
      <w:tr w14:paraId="6DD1E0D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E373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C00E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iriba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0E83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DED6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CE1E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F620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1.5, 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08D9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7,1.2)</w:t>
            </w:r>
          </w:p>
        </w:tc>
      </w:tr>
      <w:tr w14:paraId="5098FAA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BA42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3A22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Marshall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D2DE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98D3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5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63E2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605F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2200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4)</w:t>
            </w:r>
          </w:p>
        </w:tc>
      </w:tr>
      <w:tr w14:paraId="409676E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D805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EE4D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ed States of Micr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32B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DA58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0.9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B8C2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290B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4, 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AA9E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1)</w:t>
            </w:r>
          </w:p>
        </w:tc>
      </w:tr>
      <w:tr w14:paraId="4C193D1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BC46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4433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Papua New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CA09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6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6D9B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8686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8 (1.9, 2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E59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1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A84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1,0.3)</w:t>
            </w:r>
          </w:p>
        </w:tc>
      </w:tr>
      <w:tr w14:paraId="289B23F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E444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05B9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278A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F330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3, 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412D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4609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6, 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8B42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0.5)</w:t>
            </w:r>
          </w:p>
        </w:tc>
      </w:tr>
      <w:tr w14:paraId="1DF1A3E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185D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F4FD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lomo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C02E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3866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3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A3DA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4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6F36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5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F7D4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1.0)</w:t>
            </w:r>
          </w:p>
        </w:tc>
      </w:tr>
      <w:tr w14:paraId="38ED37F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7A27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A789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ong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A6CE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435D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3 (5.5, 2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9724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4, 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1E3D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5 (7.7, 3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38C0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1.0)</w:t>
            </w:r>
          </w:p>
        </w:tc>
      </w:tr>
      <w:tr w14:paraId="5C4EE7A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2C9C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5DBF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Vanuat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41C9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DB7E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E87D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5180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983E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0)</w:t>
            </w:r>
          </w:p>
        </w:tc>
      </w:tr>
      <w:tr w14:paraId="45EEE39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C9A0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A6FC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rm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DA17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2 (10.9, 4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51CA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1.9, 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D0C5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9 (17.9, 7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B8B5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8, 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6B06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1.2,0.0)</w:t>
            </w:r>
          </w:p>
        </w:tc>
      </w:tr>
      <w:tr w14:paraId="1CF5AAF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47B4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63CE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zerbaij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DA50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 (14.4, 7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390D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3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FD47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7.5 (44.1, 30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7CF9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1.9, 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5296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5,1.8)</w:t>
            </w:r>
          </w:p>
        </w:tc>
      </w:tr>
      <w:tr w14:paraId="76B33E0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D82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DF27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eorg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68AC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2 (13.5, 6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742F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9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2890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4 (13.3, 5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B244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AC4C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1.7,0.8)</w:t>
            </w:r>
          </w:p>
        </w:tc>
      </w:tr>
      <w:tr w14:paraId="2C621FB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5645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537F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azakh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A7E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9.3 (54.5, 25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85A7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1.9, 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0233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0 (49.7, 23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E3B8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3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B2DD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0 (-2.4,-1.7)</w:t>
            </w:r>
          </w:p>
        </w:tc>
      </w:tr>
      <w:tr w14:paraId="429D252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E7B7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3B7E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yrgyz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C904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1 (8.1, 4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3EDD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1.2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6C38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3 (10.3, 4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59B8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06EE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1.5,0.3)</w:t>
            </w:r>
          </w:p>
        </w:tc>
      </w:tr>
      <w:tr w14:paraId="29CEC76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C4B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A489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go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173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1 (19.5, 10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20B4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7 (8.5, 4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60F3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0.8 (74.3, 34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CD49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3 (15.6, 7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3E64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7,2.5)</w:t>
            </w:r>
          </w:p>
        </w:tc>
      </w:tr>
      <w:tr w14:paraId="3DAB00D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73C3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C30C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aji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F60A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1 (4.8, 3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C9BB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0.8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EE5E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7 (11.6, 6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CAC7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42A0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0,0.4)</w:t>
            </w:r>
          </w:p>
        </w:tc>
      </w:tr>
      <w:tr w14:paraId="42A53FD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E78D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9C5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rkme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3DBD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9 (4.1, 2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AAB1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618D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2 (9.7, 5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690D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1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4C94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1.1)</w:t>
            </w:r>
          </w:p>
        </w:tc>
      </w:tr>
      <w:tr w14:paraId="5362585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9A02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CDFE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zbe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BF23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8 (14.8, 7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CDF3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2E77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7.5 (64, 31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D9C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1, 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B0AB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5,2.0)</w:t>
            </w:r>
          </w:p>
        </w:tc>
      </w:tr>
      <w:tr w14:paraId="66E98B17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4B0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38FF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lb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8EB8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5 (9.7, 4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E64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2.3, 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C8A8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7 (16.1, 10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D6C9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1.6, 1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B3D3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7,-0.7)</w:t>
            </w:r>
          </w:p>
        </w:tc>
      </w:tr>
      <w:tr w14:paraId="4916996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7937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8CF5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snia and Herzegovi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3F0E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7 (10, 5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C455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.1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B10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1 (21.6, 10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C185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5, 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C7E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6)</w:t>
            </w:r>
          </w:p>
        </w:tc>
      </w:tr>
      <w:tr w14:paraId="0EB91FC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3761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FE3D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lga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535D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9.8 (48.8, 23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001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1.8, 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7D65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.5 (29.9, 14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B618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965B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2.4,-1.4)</w:t>
            </w:r>
          </w:p>
        </w:tc>
      </w:tr>
      <w:tr w14:paraId="1993B7F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0AA0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A448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roat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6189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4 (6.8, 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A144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8B1F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9 (17.1, 8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5E73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9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1F54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8,2.8)</w:t>
            </w:r>
          </w:p>
        </w:tc>
      </w:tr>
      <w:tr w14:paraId="3FD92AD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7BD8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B28F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900B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 (40.9, 18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1C57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3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6E95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2.7 (40, 18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209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5FC9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7 (-2.0,-1.5)</w:t>
            </w:r>
          </w:p>
        </w:tc>
      </w:tr>
      <w:tr w14:paraId="64E0429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34B2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A392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8843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.8 (23.7, 11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6C06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D6A4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.1 (27.4, 11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7F7D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A7E6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8,-0.5)</w:t>
            </w:r>
          </w:p>
        </w:tc>
      </w:tr>
      <w:tr w14:paraId="456AA12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AF87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D696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 Maced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D3FC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 (8.7, 4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71C2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2.1, 1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F87D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8 (16.5, 8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1E73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2.4, 1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303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2,0.2)</w:t>
            </w:r>
          </w:p>
        </w:tc>
      </w:tr>
      <w:tr w14:paraId="48F4BA17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6168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8339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tenegr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2007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2, 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CAF9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4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4A21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8 (5, 2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64AD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2.3, 1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9EF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7)</w:t>
            </w:r>
          </w:p>
        </w:tc>
      </w:tr>
      <w:tr w14:paraId="070FA1C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78B6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01C0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o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AC74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8 (12.8, 5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5F5E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3E31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0.5 (76.1, 34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6ED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5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CA41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4.2,5.6)</w:t>
            </w:r>
          </w:p>
        </w:tc>
      </w:tr>
      <w:tr w14:paraId="5D19302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E0AD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B092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0572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2 (18, 8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B37B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DF64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8.1 (71.6, 34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A6EF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9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FC49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3.8,4.4)</w:t>
            </w:r>
          </w:p>
        </w:tc>
      </w:tr>
      <w:tr w14:paraId="68AB399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2BA0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A5B1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r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4E36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.3 (24.6, 13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6EEE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, 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01FD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6.9 (60.6, 29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EEC1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1.6, 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0D80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1.1)</w:t>
            </w:r>
          </w:p>
        </w:tc>
      </w:tr>
      <w:tr w14:paraId="54C854C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66D2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C34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lovak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1F92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4 (20.2, 9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4260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5, 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9AC7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 (26.8, 13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C142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2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6C89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4,-1.1)</w:t>
            </w:r>
          </w:p>
        </w:tc>
      </w:tr>
      <w:tr w14:paraId="2E35EA7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E987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661C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lov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D19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3 (5.8, 2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A75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1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AA9C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2 (15.1, 6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CA5D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5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C243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2)</w:t>
            </w:r>
          </w:p>
        </w:tc>
      </w:tr>
      <w:tr w14:paraId="1B630B4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BBF3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F87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la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CCD2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4 (14, 6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7FDA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5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ADF4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.2 (27.4, 13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14B3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8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6F88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0,1.4)</w:t>
            </w:r>
          </w:p>
        </w:tc>
      </w:tr>
      <w:tr w14:paraId="77775C7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0BF0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79BB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st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5E20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7 (3.3, 1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C42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E8E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3 (6.7, 3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BB21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1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72D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9,1.5)</w:t>
            </w:r>
          </w:p>
        </w:tc>
      </w:tr>
      <w:tr w14:paraId="47BD901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6517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6B1A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at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FF4B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3 (4.7, 2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EA0B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5355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2 (8.3, 3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B32A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2244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6,1.3)</w:t>
            </w:r>
          </w:p>
        </w:tc>
      </w:tr>
      <w:tr w14:paraId="225DC37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77EB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CFA5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thu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CED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5 (4.4, 2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9D99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94EC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6 (12.9, 5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9A7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F8D0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2,2.7)</w:t>
            </w:r>
          </w:p>
        </w:tc>
      </w:tr>
      <w:tr w14:paraId="1F41640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D19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6BB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ldov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BAC2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1 (6.7, 3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25DF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055E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4 (12.5, 5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CE81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9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5C2E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9,1.0)</w:t>
            </w:r>
          </w:p>
        </w:tc>
      </w:tr>
      <w:tr w14:paraId="5D4412B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92D2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C83E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ussian 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6DD6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3.4 (134.7, 55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FBF8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7BA8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39.1 (417.9, 178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DF7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8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6B62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3.0,3.9)</w:t>
            </w:r>
          </w:p>
        </w:tc>
      </w:tr>
      <w:tr w14:paraId="24A34BE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5B38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F7B8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kra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29A5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7 (60.6, 28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097A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C537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8.7 (66.5, 30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E25A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BE33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1.3,0.3)</w:t>
            </w:r>
          </w:p>
        </w:tc>
      </w:tr>
      <w:tr w14:paraId="3A45250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D9D7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A94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runei Darussal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69E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976D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D09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1.1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0F2C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3, 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4B30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1)</w:t>
            </w:r>
          </w:p>
        </w:tc>
      </w:tr>
      <w:tr w14:paraId="60F849A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2FAE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6CB8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5771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0.5 (237.2, 91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BD1D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6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2E3A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82.5 (516.6, 225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8E55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6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33F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4,-0.3)</w:t>
            </w:r>
          </w:p>
        </w:tc>
      </w:tr>
      <w:tr w14:paraId="24BA4FC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FAC7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B79A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A85E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7.1 (78.8, 37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E14E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.2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2559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9.8 (230.5, 129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DDFD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.1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247A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0,0.1)</w:t>
            </w:r>
          </w:p>
        </w:tc>
      </w:tr>
      <w:tr w14:paraId="67DB7AA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D02C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E7EC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ngapo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3F9B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8, 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3593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4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1C8D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7 (14.3, 7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EE5D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CF4C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.9,3.2)</w:t>
            </w:r>
          </w:p>
        </w:tc>
      </w:tr>
      <w:tr w14:paraId="0DAD397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3B26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987E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F239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2 (13.4, 6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03AB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89B8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7.6 (161.5, 69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E1AA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6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C2F1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5.1,5.4)</w:t>
            </w:r>
          </w:p>
        </w:tc>
      </w:tr>
      <w:tr w14:paraId="27F0B59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278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82FF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0E66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8 (3.5, 1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1FA0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5AEB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.2 (20.5, 8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36D7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1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FC91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.9,3.4)</w:t>
            </w:r>
          </w:p>
        </w:tc>
      </w:tr>
      <w:tr w14:paraId="2EA6655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4307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6CED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Andorr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278F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602D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4, 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E100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ED30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1.9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7FFE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1)</w:t>
            </w:r>
          </w:p>
        </w:tc>
      </w:tr>
      <w:tr w14:paraId="43F06CE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7E4F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87E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ust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E557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7 (11.9, 5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CAC0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5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CFDB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1.9 (41.6, 21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105A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, 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B2CF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5,3.0)</w:t>
            </w:r>
          </w:p>
        </w:tc>
      </w:tr>
      <w:tr w14:paraId="44D9F24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D8C7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3019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elgiu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E1E4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3 (14.7, 7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55C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BF78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9.5 (44.7, 21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C745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8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D84C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0,2.8)</w:t>
            </w:r>
          </w:p>
        </w:tc>
      </w:tr>
      <w:tr w14:paraId="1886F28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3C9B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5452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yp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5779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6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2220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9CF8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3, 1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2064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6126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9,2.2)</w:t>
            </w:r>
          </w:p>
        </w:tc>
      </w:tr>
      <w:tr w14:paraId="55FD506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75EA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5AB0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Denmark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6E9C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5 (3.7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4CD0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8B61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5 (15.1, 7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B7B2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E1A1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8,3.6)</w:t>
            </w:r>
          </w:p>
        </w:tc>
      </w:tr>
      <w:tr w14:paraId="12C4EB2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FA6A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2105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829D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9 (7.8, 3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1273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9DB6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.3 (29.6, 14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C15A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AE53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3,2.5)</w:t>
            </w:r>
          </w:p>
        </w:tc>
      </w:tr>
      <w:tr w14:paraId="500DDEC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AAC4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4A99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ren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DCC0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1.8 (118.2, 54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BBBD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FAA4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6.4 (416, 196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726A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3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D9F5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8,2.4)</w:t>
            </w:r>
          </w:p>
        </w:tc>
      </w:tr>
      <w:tr w14:paraId="4597DDE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41A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FEE7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German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DB4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9 (159.8, 78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1FA6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FAFA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4.2 (438.7, 214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C680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, 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B09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4)</w:t>
            </w:r>
          </w:p>
        </w:tc>
      </w:tr>
      <w:tr w14:paraId="50E5091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8A2F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9B10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llen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959A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4 (10.5, 5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4BE7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4024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9.7 (52.8, 25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0042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4456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0 (3.6,4.3)</w:t>
            </w:r>
          </w:p>
        </w:tc>
      </w:tr>
      <w:tr w14:paraId="4A3531F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E8F3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3F40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c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FB2A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EF3D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5CDD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3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AA10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, 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7BF3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7)</w:t>
            </w:r>
          </w:p>
        </w:tc>
      </w:tr>
      <w:tr w14:paraId="0870B81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81DD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87A8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D118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2 (2.8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5E52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714E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6 (14.4, 6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D29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5E6E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3.3,3.7)</w:t>
            </w:r>
          </w:p>
        </w:tc>
      </w:tr>
      <w:tr w14:paraId="17315BC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8899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BA7C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Israe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3C9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 (4.5, 2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71B6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BC11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 (15.5, 7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6D1B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6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9CAD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1.0)</w:t>
            </w:r>
          </w:p>
        </w:tc>
      </w:tr>
      <w:tr w14:paraId="4D510EB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CDC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D1E9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tal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8F21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5.7 (192.6, 87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0D36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1CEC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8 (316.6, 147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DD96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741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7,-0.1)</w:t>
            </w:r>
          </w:p>
        </w:tc>
      </w:tr>
      <w:tr w14:paraId="51AAEAE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D8D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232A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and Duchy of Luxembourg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27C5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453D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2EE3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5 (2.5, 1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0E45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.1, 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1D5D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2.1)</w:t>
            </w:r>
          </w:p>
        </w:tc>
      </w:tr>
      <w:tr w14:paraId="06A7A27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7A72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3145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t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1AE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7251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92D2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3, 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CB0B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5BC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.9,3.3)</w:t>
            </w:r>
          </w:p>
        </w:tc>
      </w:tr>
      <w:tr w14:paraId="1C5FFE7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4B53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4EF5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e Nether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D9E7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4 (7.5, 3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1696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04EA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.5 (38.5, 19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4346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B72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3.6,3.9)</w:t>
            </w:r>
          </w:p>
        </w:tc>
      </w:tr>
      <w:tr w14:paraId="1C49CED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0F5B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8240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Norw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278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7 (3.4, 1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08A7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F64E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2 (14, 6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30C3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BDD3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8,3.6)</w:t>
            </w:r>
          </w:p>
        </w:tc>
      </w:tr>
      <w:tr w14:paraId="66FDED80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6A3A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377E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rtugu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E0D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6 (8, 4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D0C8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A2E1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2.3 (53.8, 26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36C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, 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0236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3.9,4.5)</w:t>
            </w:r>
          </w:p>
        </w:tc>
      </w:tr>
      <w:tr w14:paraId="381BE79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E677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A4D4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p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DB47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7.9 (93.5, 45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323F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8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BAE6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5.7 (325, 155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ABF6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5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C7EF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5,2.2)</w:t>
            </w:r>
          </w:p>
        </w:tc>
      </w:tr>
      <w:tr w14:paraId="45FD530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64E4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30F8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wed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4021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 (12.7, 6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800B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22AA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.9 (26.9, 13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AA41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93B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2,3.0)</w:t>
            </w:r>
          </w:p>
        </w:tc>
      </w:tr>
      <w:tr w14:paraId="38EC53F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9106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3AAD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wiss Con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AE3B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6 (13.9, 6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CE5F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C729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.5 (30.4, 14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8443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BE00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0.9)</w:t>
            </w:r>
          </w:p>
        </w:tc>
      </w:tr>
      <w:tr w14:paraId="3666138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7F5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9E9B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Kingdom of Great Britain and Northern 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D989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6.3 (77.1, 35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7B61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AB66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25.7 (454.7, 195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980D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5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FEBF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5.0,5.5)</w:t>
            </w:r>
          </w:p>
        </w:tc>
      </w:tr>
      <w:tr w14:paraId="09BC5DC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2542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066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gentin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81F7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4 (8.1, 3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3BB6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915C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.7 (42.5, 18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6714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9EA5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3.9,4.8)</w:t>
            </w:r>
          </w:p>
        </w:tc>
      </w:tr>
      <w:tr w14:paraId="3A5FB27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94EE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73F6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il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212B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5 (7.3, 3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E7C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D83A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0.6 (59.3, 26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F1F8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DE70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3.7,4.2)</w:t>
            </w:r>
          </w:p>
        </w:tc>
      </w:tr>
      <w:tr w14:paraId="6EA466C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9C7D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545C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Republic of Uru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E802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1.5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D3DE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13B5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7 (7.5, 3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2955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B1BE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4.5,5.1)</w:t>
            </w:r>
          </w:p>
        </w:tc>
      </w:tr>
      <w:tr w14:paraId="7A5F3627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000D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235D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6AD5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4 (26.2, 12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24CA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C82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8.1 (189.3, 87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65BC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2, 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86B8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4.1,4.3)</w:t>
            </w:r>
          </w:p>
        </w:tc>
      </w:tr>
      <w:tr w14:paraId="38C0B570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D9B7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2DDC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9B7A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6.5 (309.9, 138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B617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5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4DDD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18.5 (2135.8, 814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2247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6, 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4ECB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3.9,4.4)</w:t>
            </w:r>
          </w:p>
        </w:tc>
      </w:tr>
      <w:tr w14:paraId="6FE52C5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7CA6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1EA0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gua and Barb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BCA9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1C3D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EADB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59FB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5E83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6,1.4)</w:t>
            </w:r>
          </w:p>
        </w:tc>
      </w:tr>
      <w:tr w14:paraId="765761B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9C47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216C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the Baham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2A43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C49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30A7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FFBD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21C4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1.0)</w:t>
            </w:r>
          </w:p>
        </w:tc>
      </w:tr>
      <w:tr w14:paraId="1900C28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8FCA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6689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arbad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1224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F4A2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914D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CBD4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E69F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1)</w:t>
            </w:r>
          </w:p>
        </w:tc>
      </w:tr>
      <w:tr w14:paraId="0180F04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2968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046A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liz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AD7F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0A3E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B4F0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5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5D26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8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27F5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1.6)</w:t>
            </w:r>
          </w:p>
        </w:tc>
      </w:tr>
      <w:tr w14:paraId="0B757AE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7A0C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11DE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ub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B4F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7 (5.1, 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817E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8806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2 (13.6, 6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2281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D81E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-0.1,0.8)</w:t>
            </w:r>
          </w:p>
        </w:tc>
      </w:tr>
      <w:tr w14:paraId="05C16A8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A944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B10B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Domin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C435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2539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F0BA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5108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2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A533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6,2.1)</w:t>
            </w:r>
          </w:p>
        </w:tc>
      </w:tr>
      <w:tr w14:paraId="26E084B7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9C46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BA53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AD6A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8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5EA0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DA71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5 (6.7, 4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FFA4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53B3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3.7,4.0)</w:t>
            </w:r>
          </w:p>
        </w:tc>
      </w:tr>
      <w:tr w14:paraId="3BCCE60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287B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9E3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A162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4EFC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F1FB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46D3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F8F6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8,3.5)</w:t>
            </w:r>
          </w:p>
        </w:tc>
      </w:tr>
      <w:tr w14:paraId="39A4FB7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46C1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1A2E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y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B508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C69F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F031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42FC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1434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1.0)</w:t>
            </w:r>
          </w:p>
        </w:tc>
      </w:tr>
      <w:tr w14:paraId="7E6B072C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E3A8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DAEB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ai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9478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612F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C021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2, 1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26E2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671D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5,2.7)</w:t>
            </w:r>
          </w:p>
        </w:tc>
      </w:tr>
      <w:tr w14:paraId="04F08E5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7751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7B5E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ma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5AEA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AA55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7847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2.8, 1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D9F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D41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2.9,3.7)</w:t>
            </w:r>
          </w:p>
        </w:tc>
      </w:tr>
      <w:tr w14:paraId="6F399DB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4460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1812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Luc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49C7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F577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B7D5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A979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C621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5,0.2)</w:t>
            </w:r>
          </w:p>
        </w:tc>
      </w:tr>
      <w:tr w14:paraId="675EC56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5AEB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49C6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Vincent and the Grenad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6867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CDC7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B1EA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8DE8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7703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1.6)</w:t>
            </w:r>
          </w:p>
        </w:tc>
      </w:tr>
      <w:tr w14:paraId="14D4FA27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9F96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AA1A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rinam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B750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C567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5E9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5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547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7AF8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2,2.6)</w:t>
            </w:r>
          </w:p>
        </w:tc>
      </w:tr>
      <w:tr w14:paraId="0DB781F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5939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FC63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rinidad and Toba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B0D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9F84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5829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2.3, 1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5DC0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66F4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0.9)</w:t>
            </w:r>
          </w:p>
        </w:tc>
      </w:tr>
      <w:tr w14:paraId="4B6087C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3214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1264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lurinational State of Boli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2FDD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1.9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09D6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4896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 (12.2, 7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0535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6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8BA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3)</w:t>
            </w:r>
          </w:p>
        </w:tc>
      </w:tr>
      <w:tr w14:paraId="5AED462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0C89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5E86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cu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0456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4 (5.7, 2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8CCA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4A05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.8 (27.2, 12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DABD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8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AFB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7,1.9)</w:t>
            </w:r>
          </w:p>
        </w:tc>
      </w:tr>
      <w:tr w14:paraId="526C5FEC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F242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E539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e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E556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5.5, 3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DCD9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CDA6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8 (34.9, 18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C71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ECD0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4)</w:t>
            </w:r>
          </w:p>
        </w:tc>
      </w:tr>
      <w:tr w14:paraId="299FB93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002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30A3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lo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131D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6 (13.5, 6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3097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6F2A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.8 (62.9, 30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1781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DD3F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5,1.6)</w:t>
            </w:r>
          </w:p>
        </w:tc>
      </w:tr>
      <w:tr w14:paraId="39FD0D0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C5C6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F91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sta 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F2CF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2.9, 1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9223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DB4E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4 (18.4, 8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BF88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5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C3C7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5,2.3)</w:t>
            </w:r>
          </w:p>
        </w:tc>
      </w:tr>
      <w:tr w14:paraId="396266E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7073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0A4D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l Salv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EB6D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2.3, 1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7E89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3B83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8 (6.6, 3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C687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DFDB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1.3)</w:t>
            </w:r>
          </w:p>
        </w:tc>
      </w:tr>
      <w:tr w14:paraId="05AC177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B87D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4D50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atema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2C77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7 (9, 4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F3B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3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1ADE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3 (32, 14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A75F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4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3614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2.0,1.8)</w:t>
            </w:r>
          </w:p>
        </w:tc>
      </w:tr>
      <w:tr w14:paraId="288934F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192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1806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ondur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F391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, 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A860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2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2891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8 (10.9, 6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531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0.8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9744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3.3,3.8)</w:t>
            </w:r>
          </w:p>
        </w:tc>
      </w:tr>
      <w:tr w14:paraId="7A3A3AD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716A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A33C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Mexican St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D009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.1 (36.1, 16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636B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F961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8.7 (282.1, 117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1D70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61A7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6,3.1)</w:t>
            </w:r>
          </w:p>
        </w:tc>
      </w:tr>
      <w:tr w14:paraId="6A3C692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2601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25EE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caragu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3C2A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1.9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079B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D98A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3 (8.9, 4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717E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9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8ED3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1,2.0)</w:t>
            </w:r>
          </w:p>
        </w:tc>
      </w:tr>
      <w:tr w14:paraId="0E4F844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8B3D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C5FA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nam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41FD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3, 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3426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D873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1 (11.4, 4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E2ED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2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7154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3,1.6)</w:t>
            </w:r>
          </w:p>
        </w:tc>
      </w:tr>
      <w:tr w14:paraId="7DFBF06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C8E4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BFDD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livarian Republic of Venezue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4905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 (23.7, 1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2327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2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A9F3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4.1 (48.9, 22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539B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8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4C28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2.5,0.1)</w:t>
            </w:r>
          </w:p>
        </w:tc>
      </w:tr>
      <w:tr w14:paraId="2248C4B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8A11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2B3E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ive Republic of Brazi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67AC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9.1 (46.5, 21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01D6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1A88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0 (269.8, 117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CCD6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5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96F5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6,3.1)</w:t>
            </w:r>
          </w:p>
        </w:tc>
      </w:tr>
      <w:tr w14:paraId="2F936A5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06CA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B625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ra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C583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4, 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9CFB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D796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3 (9.2, 5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45DD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7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CFE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3.5,4.3)</w:t>
            </w:r>
          </w:p>
        </w:tc>
      </w:tr>
      <w:tr w14:paraId="649CE0D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63F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0049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Democratic Republic of Al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D753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8 (3.8, 2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31C4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757A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.5 (30.8, 16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C4EC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1998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3.2,3.3)</w:t>
            </w:r>
          </w:p>
        </w:tc>
      </w:tr>
      <w:tr w14:paraId="4602DF7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73E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747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ahr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6154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66C6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4, 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75F0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.6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A506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6, 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A396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1.0,-0.2)</w:t>
            </w:r>
          </w:p>
        </w:tc>
      </w:tr>
      <w:tr w14:paraId="1A7C3A8C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B8CC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C08D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ab Republic of Egyp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EB43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4.7 (168.3, 115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7495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3.1, 2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12F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41.7 (1049, 471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1483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5 (8.1, 3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4181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5,2.9)</w:t>
            </w:r>
          </w:p>
        </w:tc>
      </w:tr>
      <w:tr w14:paraId="253DC7F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8775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2BE4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Ir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B1EF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1 (13.7, 6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E8C8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97D2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4.5 (125.7, 50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9DFA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8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158F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2,3.8)</w:t>
            </w:r>
          </w:p>
        </w:tc>
      </w:tr>
      <w:tr w14:paraId="45E3ABF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8F9B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CFDF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raq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BC44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2 (14.6, 8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BD42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0.9, 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0DA3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8.2 (66, 34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089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4, 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4ACE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0,1.7)</w:t>
            </w:r>
          </w:p>
        </w:tc>
      </w:tr>
      <w:tr w14:paraId="2AFEE9A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6B2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2FF9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shemite Kingdom of Jor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519A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3, 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7BEB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E187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7 (9.1, 4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544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261C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5,-0.1)</w:t>
            </w:r>
          </w:p>
        </w:tc>
      </w:tr>
      <w:tr w14:paraId="06C8D2B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4925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FFA3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Kuwai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0731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1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D9A3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9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CB76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2.7, 1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C031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8019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2.4,-0.3)</w:t>
            </w:r>
          </w:p>
        </w:tc>
      </w:tr>
      <w:tr w14:paraId="24824E8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09C1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4A6D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eba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9130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2 (2.9, 1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4D5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4B28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9 (9.4, 4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F9E2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6D73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6)</w:t>
            </w:r>
          </w:p>
        </w:tc>
      </w:tr>
      <w:tr w14:paraId="2F4DC04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BBC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5286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Lib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7104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3.5, 2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D6EE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0.9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0B79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3 (27.4, 14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5E79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2.6, 1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D412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3.4,3.6)</w:t>
            </w:r>
          </w:p>
        </w:tc>
      </w:tr>
      <w:tr w14:paraId="4959266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FEA5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D911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Moroc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9F5E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C101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8F23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1 (7.4, 4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4170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EA5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3.2,3.4)</w:t>
            </w:r>
          </w:p>
        </w:tc>
      </w:tr>
      <w:tr w14:paraId="72BC7990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F09C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B881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lest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3453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 (2.7, 1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0181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5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4B85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5 (10.6, 5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B766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1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FF7A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6)</w:t>
            </w:r>
          </w:p>
        </w:tc>
      </w:tr>
      <w:tr w14:paraId="369FF3A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B235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10F9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ultanate of Om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FD40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AD57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D0FD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6 (4.6, 2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C699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1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4109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3.6,4.2)</w:t>
            </w:r>
          </w:p>
        </w:tc>
      </w:tr>
      <w:tr w14:paraId="76C4EF9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8D02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A57F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Qat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8F79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5C9F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2.6, 1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55E6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4 (8.2, 4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030F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5.8, 2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B995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0,1.9)</w:t>
            </w:r>
          </w:p>
        </w:tc>
      </w:tr>
      <w:tr w14:paraId="2A2606DC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8FD0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D010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audi Ara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AAC9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2 (14.7, 8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CE28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2, 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9B13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7.3 (76.6, 39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5986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2.3, 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544C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3)</w:t>
            </w:r>
          </w:p>
        </w:tc>
      </w:tr>
      <w:tr w14:paraId="313620D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177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D09D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yrian Arab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3AAB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6 (12.2, 7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898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1, 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CD90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7.3 (53.1, 27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BF8F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1.9, 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CDD8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9,1.4)</w:t>
            </w:r>
          </w:p>
        </w:tc>
      </w:tr>
      <w:tr w14:paraId="4D0FA45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EF4E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BAA0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ni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57FB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, 1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A555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DA69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3 (13, 7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CDD2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7F0E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3.1,3.2)</w:t>
            </w:r>
          </w:p>
        </w:tc>
      </w:tr>
      <w:tr w14:paraId="4ADA8CD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33D2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786C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rke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5C23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8.4 (38.9, 21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F972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5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83E2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9.9 (182.4, 93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6645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9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5AC9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3,2.0)</w:t>
            </w:r>
          </w:p>
        </w:tc>
      </w:tr>
      <w:tr w14:paraId="31CC9F67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4D30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5AFC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A610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1, 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8060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1.5, 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93E3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.7 (31.9, 15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11C6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1 (4.3, 2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DF16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7,3.4)</w:t>
            </w:r>
          </w:p>
        </w:tc>
      </w:tr>
      <w:tr w14:paraId="6AFB84D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627A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3474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Yem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D46D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1.2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ADED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D67A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8 (8.7, 6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B7B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3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E40A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7)</w:t>
            </w:r>
          </w:p>
        </w:tc>
      </w:tr>
      <w:tr w14:paraId="192F743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A9CC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019A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Afgha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57EE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3 (8.9, 6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F621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5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0F23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.4 (19, 12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EF3D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F6C4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2.0)</w:t>
            </w:r>
          </w:p>
        </w:tc>
      </w:tr>
      <w:tr w14:paraId="3A060E4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BB82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320B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Republic of Bangladesh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8316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2.4, 1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C887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3A7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4 (24.3, 16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F085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2892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0 (4.8,5.2)</w:t>
            </w:r>
          </w:p>
        </w:tc>
      </w:tr>
      <w:tr w14:paraId="123713C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5606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4A24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hu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D871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F0FD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5CC0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65D1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7251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9,3.1)</w:t>
            </w:r>
          </w:p>
        </w:tc>
      </w:tr>
      <w:tr w14:paraId="5CC56E2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39A1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1D32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FD83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.8 (36.2, 17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F25B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48D0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44.8 (471.9, 220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3BAD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EA56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5.5,5.7)</w:t>
            </w:r>
          </w:p>
        </w:tc>
      </w:tr>
      <w:tr w14:paraId="4A705D9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6CAC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F1EC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Nep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5726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600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DC7A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1 (6.9, 4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84F1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90C7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6.0,6.7)</w:t>
            </w:r>
          </w:p>
        </w:tc>
      </w:tr>
      <w:tr w14:paraId="44D02A2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C981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B79F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Pa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EA33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6 (12.6, 6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A5B4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A57E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1 (112.6, 61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CEB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EA6B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5.0,5.8)</w:t>
            </w:r>
          </w:p>
        </w:tc>
      </w:tr>
      <w:tr w14:paraId="7F8F750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E771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A66B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ngo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86C1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3 (1.2, 3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356F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1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7596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3 (9.5, 15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9C05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4, 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32C8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4,1.8)</w:t>
            </w:r>
          </w:p>
        </w:tc>
      </w:tr>
      <w:tr w14:paraId="15207F6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5918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6EB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Afr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1E14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6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AED2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2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CCF0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8 (1.9, 2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3C95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4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5DC2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7)</w:t>
            </w:r>
          </w:p>
        </w:tc>
      </w:tr>
      <w:tr w14:paraId="46C5A5E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2D00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62CD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54BA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1.2, 1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4883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5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8594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1 (4.4, 4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E40A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0.7, 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2DCC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2)</w:t>
            </w:r>
          </w:p>
        </w:tc>
      </w:tr>
      <w:tr w14:paraId="18CFCAC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E3DE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B61D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4111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2 (4.8, 4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9526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1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6649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0.2 (25.3, 26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2A7F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3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4B7A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5,2.8)</w:t>
            </w:r>
          </w:p>
        </w:tc>
      </w:tr>
      <w:tr w14:paraId="55D1202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037A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4066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quatorial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B245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938F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2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7276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0.9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98D3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, 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5B78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4.0,4.6)</w:t>
            </w:r>
          </w:p>
        </w:tc>
      </w:tr>
      <w:tr w14:paraId="6AEE880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203B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6B99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bo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15A3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1, 1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2886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0.8, 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3C70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6 (4.6, 2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2319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2, 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635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5,2.0)</w:t>
            </w:r>
          </w:p>
        </w:tc>
      </w:tr>
      <w:tr w14:paraId="17C001D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5FFB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FA87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rund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C47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4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27DF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99B8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, 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D925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1C8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6,-0.0)</w:t>
            </w:r>
          </w:p>
        </w:tc>
      </w:tr>
      <w:tr w14:paraId="72D53320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F09F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42F1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on of the Comor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74E6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C45E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62E0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5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5B4D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5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5CCF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3,2.5)</w:t>
            </w:r>
          </w:p>
        </w:tc>
      </w:tr>
      <w:tr w14:paraId="346B958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797C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1D2E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Djibou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EFAC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2B43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6232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50AC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B12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5,2.8)</w:t>
            </w:r>
          </w:p>
        </w:tc>
      </w:tr>
      <w:tr w14:paraId="7E7CBEE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C1E5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B5A6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Erit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DFB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8D7B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F42A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0.8, 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07A9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B9A3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1,2.3)</w:t>
            </w:r>
          </w:p>
        </w:tc>
      </w:tr>
      <w:tr w14:paraId="27F4CA1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65E8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D543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Ethiop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555F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4 (4.5, 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A504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5C6F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8 (10.2, 5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E5B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0335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4,0.1)</w:t>
            </w:r>
          </w:p>
        </w:tc>
      </w:tr>
      <w:tr w14:paraId="548239BC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CE27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788B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en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E23B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1.8, 1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6E83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DBFE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8 (21.1, 10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47D8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E55D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4.6,4.9)</w:t>
            </w:r>
          </w:p>
        </w:tc>
      </w:tr>
      <w:tr w14:paraId="39A95D4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69F4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A67D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dagasc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9A04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0.8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2AAD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362D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3 (3.8, 3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D45B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2D8B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7)</w:t>
            </w:r>
          </w:p>
        </w:tc>
      </w:tr>
      <w:tr w14:paraId="4BB1A9B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7266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48EF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aw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40C0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0C0F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EE2C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4 (4.4, 3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8274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B082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2.9,4.1)</w:t>
            </w:r>
          </w:p>
        </w:tc>
      </w:tr>
      <w:tr w14:paraId="4AE621B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1B0E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B1F2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uriti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A8EC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FA37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0E16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57F7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23FB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-0.1,3.9)</w:t>
            </w:r>
          </w:p>
        </w:tc>
      </w:tr>
      <w:tr w14:paraId="7DD5A66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732D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401F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zambiq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724B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 (5.5, 4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128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4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D85A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8.6 (27.6, 27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3CA5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1.1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4C72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4.0,4.2)</w:t>
            </w:r>
          </w:p>
        </w:tc>
      </w:tr>
      <w:tr w14:paraId="19B3600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D376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6D09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Rw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0C36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0.9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9CD2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381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3 (2.5, 2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744C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4CEB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1.1)</w:t>
            </w:r>
          </w:p>
        </w:tc>
      </w:tr>
      <w:tr w14:paraId="564C5672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D13D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4113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ychell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7DC7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7E36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2CD0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A2B2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7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6506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-0.1,0.9)</w:t>
            </w:r>
          </w:p>
        </w:tc>
      </w:tr>
      <w:tr w14:paraId="63B523C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A90B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4543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Som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38E4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1, 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A50B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2B98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8 (4, 3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C3E1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3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3244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9,2.0)</w:t>
            </w:r>
          </w:p>
        </w:tc>
      </w:tr>
      <w:tr w14:paraId="2617B42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94E1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497E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Republic of Tanz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F908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4 (6.5, 4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2EC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EF81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6.8 (31.8, 19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A172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6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1D6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2)</w:t>
            </w:r>
          </w:p>
        </w:tc>
      </w:tr>
      <w:tr w14:paraId="6F2512B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0CD1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965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g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5188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4 (2.9, 1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475B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995A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4 (12.8, 8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0C3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09C6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5,2.2)</w:t>
            </w:r>
          </w:p>
        </w:tc>
      </w:tr>
      <w:tr w14:paraId="3538D090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0F47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BBA9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0D11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1.7, 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C1BD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1E77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9 (5.1, 6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7539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4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58E8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-0.1,1.1)</w:t>
            </w:r>
          </w:p>
        </w:tc>
      </w:tr>
      <w:tr w14:paraId="328E53EC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DBC8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4D4F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otsw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EB7D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3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892E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3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BB90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 (2.6, 2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0B65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0.9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6FC0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3,2.9)</w:t>
            </w:r>
          </w:p>
        </w:tc>
      </w:tr>
      <w:tr w14:paraId="06E3918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7FDB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7DAB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Lesoth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7376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0.9, 1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7D2A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5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075C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4 (4.8, 3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1338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4 (2.2, 1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761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4.2,5.2)</w:t>
            </w:r>
          </w:p>
        </w:tc>
      </w:tr>
      <w:tr w14:paraId="52A4D14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4100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BBBB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mi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75C1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2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BEC2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0287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1.8, 1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1DD1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A3B2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2.9,4.0)</w:t>
            </w:r>
          </w:p>
        </w:tc>
      </w:tr>
      <w:tr w14:paraId="4F6BA50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8B94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71A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64B1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1 (27.7, 15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5776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6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D307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6.3 (185.6, 74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0D50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9, 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5786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7,2.9)</w:t>
            </w:r>
          </w:p>
        </w:tc>
      </w:tr>
      <w:tr w14:paraId="4794A94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7D16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37F8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Eswatin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E08D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7, 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6061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1.4, 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1D0A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3.8, 3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D611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3 (3.8, 3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AE82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3.1,5.1)</w:t>
            </w:r>
          </w:p>
        </w:tc>
      </w:tr>
      <w:tr w14:paraId="67AA504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9AA3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2D72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imbabw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96F3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6 (5.7, 3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79B1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6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BB67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5.9 (32.9, 22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3FC6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 (2.3, 1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26A5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3.5,4.9)</w:t>
            </w:r>
          </w:p>
        </w:tc>
      </w:tr>
      <w:tr w14:paraId="513521A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4F61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5137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n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DC6B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9 (4.6, 3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7E9F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1, 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7D6B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3 (15.2, 9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3EC6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1.4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A6A1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0,0.3)</w:t>
            </w:r>
          </w:p>
        </w:tc>
      </w:tr>
      <w:tr w14:paraId="24C123F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DA9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1818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urkina Fas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C7A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5 (4.3, 3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E29E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4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78F1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1 (9.2, 8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7BFB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5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0B2D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1,0.3)</w:t>
            </w:r>
          </w:p>
        </w:tc>
      </w:tr>
      <w:tr w14:paraId="0742E52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4668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EE52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mero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8492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3 (17.9, 11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0647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1.9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4D8E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3.1 (49.6, 39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7670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1.9, 1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FAE3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0.5)</w:t>
            </w:r>
          </w:p>
        </w:tc>
      </w:tr>
      <w:tr w14:paraId="5C22B91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BF4E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C547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bo Verd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5BC5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2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F3E0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5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95F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4, 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19C3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1.5, 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A780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7,3.2)</w:t>
            </w:r>
          </w:p>
        </w:tc>
      </w:tr>
      <w:tr w14:paraId="59CF148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055E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906F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a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5588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9 (2.5, 2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76D0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4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B4D0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4 (9.4, 7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EDB1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0.8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6EA9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8,1.1)</w:t>
            </w:r>
          </w:p>
        </w:tc>
      </w:tr>
      <w:tr w14:paraId="70AC350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3E0C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7037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ôte d'Ivoi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D1F0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3.4, 2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0A42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DF7B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2 (10.4, 7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7D7B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4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E60F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0,0.3)</w:t>
            </w:r>
          </w:p>
        </w:tc>
      </w:tr>
      <w:tr w14:paraId="521160E1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AAF5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DAD6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G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B572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3, 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B13C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1.7, 1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F81D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1 (6.5, 4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2465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7 (3.1, 2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A7AF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4,1.8)</w:t>
            </w:r>
          </w:p>
        </w:tc>
      </w:tr>
      <w:tr w14:paraId="7690698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F37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ED9E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h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CAD5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9 (5.1, 4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E90D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24FE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 (27.6, 20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7BD7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0.8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02D1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3,2.0)</w:t>
            </w:r>
          </w:p>
        </w:tc>
      </w:tr>
      <w:tr w14:paraId="2BACCC3B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671F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885C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374A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2 (7.5, 4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F4FE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, 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7440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.3 (17.6, 12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1C27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1.4, 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FFAB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4)</w:t>
            </w:r>
          </w:p>
        </w:tc>
      </w:tr>
      <w:tr w14:paraId="5961246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92EF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775D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-Biss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28E2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0.8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D9B6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, 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807C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2.2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BE94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5, 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6F01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5,0.7)</w:t>
            </w:r>
          </w:p>
        </w:tc>
      </w:tr>
      <w:tr w14:paraId="4F65E79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DEA3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1CE9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b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5DAA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1 (5.1, 3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BA90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2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1BF5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 (12.2, 7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3B1B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2.8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EBD2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1.0)</w:t>
            </w:r>
          </w:p>
        </w:tc>
      </w:tr>
      <w:tr w14:paraId="1B8F24A9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832F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0C7C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E10C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8 (8.8, 5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E9BC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B68E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.4 (25.8, 18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033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4, 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A04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2)</w:t>
            </w:r>
          </w:p>
        </w:tc>
      </w:tr>
      <w:tr w14:paraId="3F096E3E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30D1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4EB5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Maurit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73B3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7 (5.1, 6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D54E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5 (2.4, 3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435A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6 (15.4, 10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4AD3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3 (3.5, 2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CD54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1,-0.7)</w:t>
            </w:r>
          </w:p>
        </w:tc>
      </w:tr>
      <w:tr w14:paraId="06AF16CC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0041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462A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Nige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2458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2.7, 2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0A3C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5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7459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 (8, 6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0D75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87D4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6)</w:t>
            </w:r>
          </w:p>
        </w:tc>
      </w:tr>
      <w:tr w14:paraId="42AC2445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0143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A76B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Ni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3714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.7 (25.1, 23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A0A3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A011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3.8 (134.4, 68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86A7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9D78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2)</w:t>
            </w:r>
          </w:p>
        </w:tc>
      </w:tr>
      <w:tr w14:paraId="33AF1106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8987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3EC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Sao Tome and Princi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5602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EEF7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1FDF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6F77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D163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5,1.8)</w:t>
            </w:r>
          </w:p>
        </w:tc>
      </w:tr>
      <w:tr w14:paraId="3230A53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B1EC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2FD2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neg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0A7B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6 (4.9, 3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B48C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7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956B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7 (15.4, 9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5CC9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0.9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7450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3)</w:t>
            </w:r>
          </w:p>
        </w:tc>
      </w:tr>
      <w:tr w14:paraId="1805778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17E9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61D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erra Leo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9882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 (2.1, 2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2259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5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3234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1 (5.7, 3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9AFB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7, 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9B16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0.4)</w:t>
            </w:r>
          </w:p>
        </w:tc>
      </w:tr>
      <w:tr w14:paraId="3C112D8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ACD2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BB7C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gol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E7C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2, 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2E5E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5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CECC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9 (6.2, 4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C73D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0.8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49E9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43F6BB07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59BA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9893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merican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1C1F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B09A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1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64EC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23B5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2.4, 1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909E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8,2.5)</w:t>
            </w:r>
          </w:p>
        </w:tc>
      </w:tr>
      <w:tr w14:paraId="44CB478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0F48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4874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rm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48BA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6E05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662A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CB5A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5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F2CB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5,-0.6)</w:t>
            </w:r>
          </w:p>
        </w:tc>
      </w:tr>
      <w:tr w14:paraId="069F7624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4A88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E2E3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ok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AF2E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842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2 (2.6, 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1258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5D2E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5 (3.8, 1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0274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8,1.1)</w:t>
            </w:r>
          </w:p>
        </w:tc>
      </w:tr>
      <w:tr w14:paraId="78B44E8C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8573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D426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e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3B2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E4E2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2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C5E4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DA6E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1.5, 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EE2C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1)</w:t>
            </w:r>
          </w:p>
        </w:tc>
      </w:tr>
      <w:tr w14:paraId="6027BBF0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66EF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D33C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u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5F64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7A93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5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23C2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ACDC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3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B385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3.0,3.4)</w:t>
            </w:r>
          </w:p>
        </w:tc>
      </w:tr>
      <w:tr w14:paraId="29C0248C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AC18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CBB2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Mona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99B9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5726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713E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3B58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1.8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A223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2.9,4.1)</w:t>
            </w:r>
          </w:p>
        </w:tc>
      </w:tr>
      <w:tr w14:paraId="5CB8DCB8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EFAD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355D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u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758B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A25D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6, 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E44B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24BC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1.8, 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4377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5,-0.1)</w:t>
            </w:r>
          </w:p>
        </w:tc>
      </w:tr>
      <w:tr w14:paraId="3A110A9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844C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3F47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5CA1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C194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8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693B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E70C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3, 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871D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7)</w:t>
            </w:r>
          </w:p>
        </w:tc>
      </w:tr>
      <w:tr w14:paraId="55D104C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3403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6E4B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ern Mariana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33F5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FEEF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1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7A40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D731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2.4, 1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454A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9,2.2)</w:t>
            </w:r>
          </w:p>
        </w:tc>
      </w:tr>
      <w:tr w14:paraId="580EBF3D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00EC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D38C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72F6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8475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1.4, 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0AC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8B5E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, 1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4B8A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0.7)</w:t>
            </w:r>
          </w:p>
        </w:tc>
      </w:tr>
      <w:tr w14:paraId="1D16469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A891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108B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A38F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7 (4.9, 2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15D2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D352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6 (14.5, 6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786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636B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1.0)</w:t>
            </w:r>
          </w:p>
        </w:tc>
      </w:tr>
      <w:tr w14:paraId="50EAFA1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337E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387B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Kitts and Nevi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8030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1744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C97B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3C7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8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B7A0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1.5)</w:t>
            </w:r>
          </w:p>
        </w:tc>
      </w:tr>
      <w:tr w14:paraId="185BBF2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3700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CF94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an Marin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5EDC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F688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FE6F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5F6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5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DEF2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1.9)</w:t>
            </w:r>
          </w:p>
        </w:tc>
      </w:tr>
      <w:tr w14:paraId="50E2A51A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5FBA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2256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ke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C933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5768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6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8453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0ABB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4, 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3F92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2)</w:t>
            </w:r>
          </w:p>
        </w:tc>
      </w:tr>
      <w:tr w14:paraId="2FB6437F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35F6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212F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val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B89C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620E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8, 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EEAF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6588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3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A9F2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6)</w:t>
            </w:r>
          </w:p>
        </w:tc>
      </w:tr>
      <w:tr w14:paraId="1A84D730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045A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C484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Virgi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13E5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5B6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C017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456A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6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B1B5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3,1.7)</w:t>
            </w:r>
          </w:p>
        </w:tc>
      </w:tr>
      <w:tr w14:paraId="06A5ABD3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467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041F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453B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965C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A5F6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2, 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B7EA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F2BA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7)</w:t>
            </w:r>
          </w:p>
        </w:tc>
      </w:tr>
      <w:tr w14:paraId="352D03E7">
        <w:tblPrEx>
          <w:tblBorders>
            <w:top w:val="single" w:color="000000" w:sz="12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55D6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F85A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F6D3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9 (5.7, 5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2F56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3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47BF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9.9 (30.6, 17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987B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8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9A9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8)</w:t>
            </w:r>
          </w:p>
        </w:tc>
      </w:tr>
    </w:tbl>
    <w:p w14:paraId="1BC150CD"/>
    <w:p w14:paraId="66A8B5BF"/>
    <w:p w14:paraId="4D0D7366"/>
    <w:p w14:paraId="4577E542"/>
    <w:p w14:paraId="009A83BD"/>
    <w:p w14:paraId="1F65D3A1"/>
    <w:p w14:paraId="0B657EF2"/>
    <w:p w14:paraId="6F46096A"/>
    <w:p w14:paraId="64D2005E"/>
    <w:p w14:paraId="0198936F"/>
    <w:p w14:paraId="4B1957DC"/>
    <w:p w14:paraId="1FD2D85C"/>
    <w:p w14:paraId="584A9EAE"/>
    <w:p w14:paraId="3B780AE4"/>
    <w:p w14:paraId="43205A15">
      <w:pPr>
        <w:jc w:val="center"/>
      </w:pP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Burden of 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Liver 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Cancer Deaths Attributable to High BMI in</w:t>
      </w:r>
      <w:r>
        <w:rPr>
          <w:rStyle w:val="5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Country</w:t>
      </w:r>
      <w:r>
        <w:rPr>
          <w:rStyle w:val="5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1990–2021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3197847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5542A773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42E13FD0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2D25AD67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7FA6F5E9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52A2837B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29F8BA19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2" w:type="dxa"/>
            <w:tcBorders>
              <w:bottom w:val="single" w:color="auto" w:sz="6" w:space="0"/>
            </w:tcBorders>
            <w:vAlign w:val="center"/>
          </w:tcPr>
          <w:p w14:paraId="773BB028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2A5628C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289D1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53301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07BA2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806.1 (14241.8, 58193.1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6973F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7 (7.3, 29.6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D84F0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8110.6 (101697.3, 483063.5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C12FA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4 (20.2, 96.1)</w:t>
            </w:r>
          </w:p>
        </w:tc>
        <w:tc>
          <w:tcPr>
            <w:tcW w:w="192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33594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3.8,4.1)</w:t>
            </w:r>
          </w:p>
        </w:tc>
      </w:tr>
      <w:tr w14:paraId="058ED4B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013D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0C34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People's 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5D24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0.5 (137.5, 87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224B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1 (3.6, 2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1CEB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1.5 (487.6, 337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06CE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 (6.7, 4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E036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7,2.0)</w:t>
            </w:r>
          </w:p>
        </w:tc>
      </w:tr>
      <w:tr w14:paraId="4A56FB3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50D2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0B70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aiwan (Province of China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07D5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3 (409.2, 197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848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6 (10.8, 5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C814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31 (2945.3, 1486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AF6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8 (31.1, 15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5FA2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3.6,5.6)</w:t>
            </w:r>
          </w:p>
        </w:tc>
      </w:tr>
      <w:tr w14:paraId="1447A27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C305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D2B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Cambo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5DD0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8.2 (33.4, 34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66FB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9 (3.1, 3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0C27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1.4 (152.2, 135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AA56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9 (5, 4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8FC4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4)</w:t>
            </w:r>
          </w:p>
        </w:tc>
      </w:tr>
      <w:tr w14:paraId="6B875FD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212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84DE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A781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8 (361.6, 197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F31B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1.5, 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C43F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07.7 (2839.6, 2000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92CA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4.6, 3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D3A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4.6,5.0)</w:t>
            </w:r>
          </w:p>
        </w:tc>
      </w:tr>
      <w:tr w14:paraId="226028C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DE4A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AB42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ao People's Democrat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3EB2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.1 (22.9, 15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92DE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1 (4.7, 3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36BB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0.8 (100, 77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E512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2 (8.9, 6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6212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3,2.8)</w:t>
            </w:r>
          </w:p>
        </w:tc>
      </w:tr>
      <w:tr w14:paraId="77B17E6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FD2E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2F86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6FF9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7.1 (152.6, 88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16B8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3 (7.3, 4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7660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09.7 (1079.4, 549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3EBD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5 (16.5, 8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BA9F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.9,2.9)</w:t>
            </w:r>
          </w:p>
        </w:tc>
      </w:tr>
      <w:tr w14:paraId="5893D75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718E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3BFF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div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6A70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4, 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C633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7 (5.7, 3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74CD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 (7, 4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CDDB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7 (8.9, 5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2DE7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1)</w:t>
            </w:r>
          </w:p>
        </w:tc>
      </w:tr>
      <w:tr w14:paraId="11D1671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EA20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EC89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Union of Myanm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12AF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6.7 (87.8, 95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7D39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7 (1.6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7971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24.6 (390.8, 384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272F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9 (3.3, 3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69F7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0)</w:t>
            </w:r>
          </w:p>
        </w:tc>
      </w:tr>
      <w:tr w14:paraId="7019757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5050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D145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Philipp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187D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23.8 (465.1, 249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EAEC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8 (6.6, 3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2BA0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32 (2632.8, 138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2331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7 (13.4, 7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E6C0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9,2.3)</w:t>
            </w:r>
          </w:p>
        </w:tc>
      </w:tr>
      <w:tr w14:paraId="7B632A2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ADEC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73B4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Socialist Republic of Sri Lank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FE5C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 (42.9, 27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3072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1.8, 1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B2C7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4.8 (172, 119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7075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2.7, 1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2078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4,1.2)</w:t>
            </w:r>
          </w:p>
        </w:tc>
      </w:tr>
      <w:tr w14:paraId="2868CEE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2757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C73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ai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CE13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76 (1053.5, 635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7975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5 (12.3, 7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1C7D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005.3 (6028.9, 3319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FFA2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6 (23.9, 13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CDA9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3,2.2)</w:t>
            </w:r>
          </w:p>
        </w:tc>
      </w:tr>
      <w:tr w14:paraId="0780177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4537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E1AE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imor-Lest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7DFF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BB2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F34F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 (2.4, 2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34E3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3, 1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36C1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9,3.6)</w:t>
            </w:r>
          </w:p>
        </w:tc>
      </w:tr>
      <w:tr w14:paraId="00BC1B2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7CDF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C1F8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cialist Republic of Viet N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0ACD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6 (286.2, 156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6F14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3 (3.1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50BD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08.2 (2068.1, 1573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9F1B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5 (8.4, 6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961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4.3,4.9)</w:t>
            </w:r>
          </w:p>
        </w:tc>
      </w:tr>
      <w:tr w14:paraId="0EFFD0D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CF1D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047E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j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88CD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 (16.3, 10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333C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9 (19.1, 12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A255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8.1 (71.8, 35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0512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9.8 (38, 18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79E2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1)</w:t>
            </w:r>
          </w:p>
        </w:tc>
      </w:tr>
      <w:tr w14:paraId="7DB1F57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4576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3F3C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iriba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8349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8 (2.8, 1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E929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.7 (30.8, 17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3E9D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6 (7.8, 4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FC1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.2 (42, 23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7877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1.0)</w:t>
            </w:r>
          </w:p>
        </w:tc>
      </w:tr>
      <w:tr w14:paraId="5363AD6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9307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52D6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Marshall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2BB4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5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A1FF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.8 (15.1, 1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A98A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2.3, 1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7A4F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 (26.1, 16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96D2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0,1.3)</w:t>
            </w:r>
          </w:p>
        </w:tc>
      </w:tr>
      <w:tr w14:paraId="0FA6FC8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D3AB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04C4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ed States of Micr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8A93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9 (2.9, 1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54BE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6 (27.2, 18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CCC4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4 (7.5, 4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90BD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9 (37.8, 23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0D4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6,0.9)</w:t>
            </w:r>
          </w:p>
        </w:tc>
      </w:tr>
      <w:tr w14:paraId="20B094B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BF6E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6B54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Papua New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374E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4 (17.3, 21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FCF7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8 (3.8, 4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D430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4.9 (57.8, 69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9324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2 (4.3, 5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E69D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3)</w:t>
            </w:r>
          </w:p>
        </w:tc>
      </w:tr>
      <w:tr w14:paraId="197B4C2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3B74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291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265E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3 (7.4, 4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F4F7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9.8 (36.5, 19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F80C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9 (14.8, 7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FE88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6.1 (43, 22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341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0.4)</w:t>
            </w:r>
          </w:p>
        </w:tc>
      </w:tr>
      <w:tr w14:paraId="7123EE1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1CC5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DE3A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lomo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ADE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6 (3.3, 4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9441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9 (9.4, 11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1153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6 (13.8, 10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4217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5 (15.9, 11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1946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1.0)</w:t>
            </w:r>
          </w:p>
        </w:tc>
      </w:tr>
      <w:tr w14:paraId="002AAC8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5138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9124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ong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C625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7 (20.8, 10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9376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9 (154.1, 82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5912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0.3 (37.9, 19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4CFF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0.7 (208.3, 106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45B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8)</w:t>
            </w:r>
          </w:p>
        </w:tc>
      </w:tr>
      <w:tr w14:paraId="270713A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3B8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B021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Vanuat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2F6C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1.2, 1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0302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1 (8.2, 6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E8B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1 (6.4, 4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758B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1 (15, 10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6D3C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1.9)</w:t>
            </w:r>
          </w:p>
        </w:tc>
      </w:tr>
      <w:tr w14:paraId="24FED53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580E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C68F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rm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4D96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7 (274.2, 124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F3D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2.5 (43.6, 19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FD0C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24.1 (418.2, 179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3F7D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.4 (42.7, 18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5AE6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1.0,0.1)</w:t>
            </w:r>
          </w:p>
        </w:tc>
      </w:tr>
      <w:tr w14:paraId="0E321EF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F3F2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9BDF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zerbaij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96E1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7.9 (386.3, 196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5F64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.8 (32.9, 16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369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29.3 (1169.3, 806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851D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5.1 (46.8, 32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9BFC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6)</w:t>
            </w:r>
          </w:p>
        </w:tc>
      </w:tr>
      <w:tr w14:paraId="042BD7B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9975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5899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eorg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F4E8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3.7 (358.6, 167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0533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.6 (24.1, 11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837A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32.6 (332.5, 148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7A56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9 (26, 11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391A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1.8,0.9)</w:t>
            </w:r>
          </w:p>
        </w:tc>
      </w:tr>
      <w:tr w14:paraId="6E80512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3F93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32B8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azakh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BBE2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49 (1494.8, 704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EB1B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8 (50.2, 23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A45A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85.1 (1257.9, 587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5B9F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.7 (30.5, 14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1D24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5 (-2.8,-2.1)</w:t>
            </w:r>
          </w:p>
        </w:tc>
      </w:tr>
      <w:tr w14:paraId="441E8FD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EC32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5DEB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yrgyz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51D6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8.4 (220, 109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0C0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.7 (31.6, 15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B7EB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8.6 (273.7, 133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9BAF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3 (24.3, 11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80A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8,-0.0)</w:t>
            </w:r>
          </w:p>
        </w:tc>
      </w:tr>
      <w:tr w14:paraId="5E1F997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DDBF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F318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go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55DE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58 (532.9, 281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29A7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1.1 (226.5, 119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1D7F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97.5 (1980.7, 924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32CB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3.4 (370.8, 173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32B8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3,2.0)</w:t>
            </w:r>
          </w:p>
        </w:tc>
      </w:tr>
      <w:tr w14:paraId="7843D72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C82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AAEE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aji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728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8.5 (123.3, 76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880A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.2 (20.1, 12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3EE7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5.1 (303.6, 172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90FA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9 (23.2, 13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4FD7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1,0.2)</w:t>
            </w:r>
          </w:p>
        </w:tc>
      </w:tr>
      <w:tr w14:paraId="37FA66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0CB7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34A7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rkme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11FD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0.9 (113.5, 56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597D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.6 (25.2, 12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BD94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0.2 (268.6, 152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76B5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.3 (27.4, 15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482F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6,1.3)</w:t>
            </w:r>
          </w:p>
        </w:tc>
      </w:tr>
      <w:tr w14:paraId="2B6A7A7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B011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A34E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zbe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3112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7.5 (399.4, 191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A69B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4 (15.3, 7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FAE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63.3 (1736.2, 865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E5B3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.8 (27.4, 13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4E5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5,1.9)</w:t>
            </w:r>
          </w:p>
        </w:tc>
      </w:tr>
      <w:tr w14:paraId="6F16B54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3EEA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E89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lb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8272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8.4 (221.2, 114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42E4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2.1 (49.8, 25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6528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0.9 (342.1, 214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D401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3.8 (34.2, 21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2055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7,-0.8)</w:t>
            </w:r>
          </w:p>
        </w:tc>
      </w:tr>
      <w:tr w14:paraId="2DAFB84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6E92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51E4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snia and Herzegovi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2F6F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4.9 (268.3, 138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D161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 (27.4, 14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9888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92.3 (486.8, 236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C812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.7 (34.9, 17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20AB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0.4)</w:t>
            </w:r>
          </w:p>
        </w:tc>
      </w:tr>
      <w:tr w14:paraId="5EC4581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94D1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9F14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lga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DEB8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85.2 (1203.2, 569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2DD7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.9 (41.8, 19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A497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12.3 (684.2, 340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76C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7 (23.3, 11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C1F1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7 (-2.2,-1.2)</w:t>
            </w:r>
          </w:p>
        </w:tc>
      </w:tr>
      <w:tr w14:paraId="354D686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A1EA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481E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roat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2146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5.3 (167.9, 84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E8C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1 (11.8, 5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36A0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09.2 (376.9, 183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557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5 (20, 9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FAB0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1.8,2.8)</w:t>
            </w:r>
          </w:p>
        </w:tc>
      </w:tr>
      <w:tr w14:paraId="103A39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5B49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4FFC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EFCF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55.4 (966.1, 435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2DBD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 (31.9, 14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72E7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96.3 (856.6, 398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61D8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9 (18.7, 8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5340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2.2,-1.6)</w:t>
            </w:r>
          </w:p>
        </w:tc>
      </w:tr>
      <w:tr w14:paraId="652ECE1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EDFB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8B85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4DE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98.8 (564, 265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22EC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8 (17.3, 8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0B8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00.5 (621.8, 265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B1E2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 (15.3, 6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E6C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6,-0.4)</w:t>
            </w:r>
          </w:p>
        </w:tc>
      </w:tr>
      <w:tr w14:paraId="6EB5137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3DDA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3BD5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 Maced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CA16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6.9 (219.8, 104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EDF8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.4 (51, 24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C97D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25.5 (386.9, 193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B41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7.2 (51.7, 25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1396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5,-0.1)</w:t>
            </w:r>
          </w:p>
        </w:tc>
      </w:tr>
      <w:tr w14:paraId="1E5C34B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6AFD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BC81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tenegr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F0C4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8.5 (49.4, 23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579F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9.9 (34.4, 16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CD09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2 (115, 53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F27F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0.7 (51.4, 23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F6B9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5)</w:t>
            </w:r>
          </w:p>
        </w:tc>
      </w:tr>
      <w:tr w14:paraId="09EE788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7769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E36B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o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956C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0.5 (278.7, 126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630B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4 (2.9, 1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00CE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79.8 (1658.4, 750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38F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9 (10.7, 4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803F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4.6,5.9)</w:t>
            </w:r>
          </w:p>
        </w:tc>
      </w:tr>
      <w:tr w14:paraId="214A780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3E69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C761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FE51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91 (458.6, 21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69CD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2 (7, 3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F38B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90.8 (1666.2, 804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BF7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4 (21.7, 10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2F28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3.8,4.5)</w:t>
            </w:r>
          </w:p>
        </w:tc>
      </w:tr>
      <w:tr w14:paraId="4B9E725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4F5D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90E1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r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D39C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56.2 (632.5, 345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5AD4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3 (23.1, 12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B9C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80.1 (1347.5, 650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DE07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6.5 (37.3, 18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96E9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1.0)</w:t>
            </w:r>
          </w:p>
        </w:tc>
      </w:tr>
      <w:tr w14:paraId="15CA4E4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5B2E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BC2D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lovak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9E44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78.8 (494.7, 235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4DEC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6.5 (37.3, 17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A38D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78.4 (622.9, 300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DAA0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2 (29.5, 14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F800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3 (-1.5,-1.2)</w:t>
            </w:r>
          </w:p>
        </w:tc>
      </w:tr>
      <w:tr w14:paraId="4E3572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605B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05A1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lov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977D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6.6 (140.5, 65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52CB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.4 (25.4, 11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14D1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1.6 (319.4, 143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5774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8 (33.8, 15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0992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5,1.0)</w:t>
            </w:r>
          </w:p>
        </w:tc>
      </w:tr>
      <w:tr w14:paraId="4D77648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98B6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0FC5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la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22E3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15.8 (348.5, 17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E931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4 (11.6, 5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B8E6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43.8 (671.1, 328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12D5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5 (18.6, 9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8707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0,1.4)</w:t>
            </w:r>
          </w:p>
        </w:tc>
      </w:tr>
      <w:tr w14:paraId="77FDBD7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9457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8AF2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st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6580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5.4 (83, 37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688F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5 (17.9, 8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64E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2.4 (144.7, 66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E114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.9 (26.8, 12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E67D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7,1.3)</w:t>
            </w:r>
          </w:p>
        </w:tc>
      </w:tr>
      <w:tr w14:paraId="7E6AE02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2B68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2997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at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DAC8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6 (116.2, 55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2379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 (14.4, 6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49E9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5.3 (182.8, 84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A6BC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7 (22.6, 10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3C4F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5,1.2)</w:t>
            </w:r>
          </w:p>
        </w:tc>
      </w:tr>
      <w:tr w14:paraId="75A6A91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30F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1E97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thu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54E2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8.4 (103.8, 50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E3B1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6 (10.3, 4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4A13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0.4 (287.5, 131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9C13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8 (24.3, 11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FEE3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2,2.8)</w:t>
            </w:r>
          </w:p>
        </w:tc>
      </w:tr>
      <w:tr w14:paraId="0D39F1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4263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2BF8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ldov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0700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2.3 (173, 78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1C23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8 (16.8, 7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5180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9.8 (298.2, 125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9487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.3 (22.4, 9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554F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1.1,0.9)</w:t>
            </w:r>
          </w:p>
        </w:tc>
      </w:tr>
      <w:tr w14:paraId="5C5F53E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36EE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DA61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ussian 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573C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93.3 (3420.7, 1418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E597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1 (8.1, 3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2C99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053.2 (9656.1, 4140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35B9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3 (18.2, 7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B845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8,3.7)</w:t>
            </w:r>
          </w:p>
        </w:tc>
      </w:tr>
      <w:tr w14:paraId="0C38A1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1441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03D6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kra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3F28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58.6 (1535.9, 707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4663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9 (9.3, 4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26E0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33.2 (1629.2, 741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B102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6 (9.7, 4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E5A4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1.3,0.3)</w:t>
            </w:r>
          </w:p>
        </w:tc>
      </w:tr>
      <w:tr w14:paraId="578BD0B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BD9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1A0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runei Darussal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1958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1 (4.2, 2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EFE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5 (18.7, 11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F375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.3 (32.7, 18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4283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6.6 (36.6, 20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8E27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7,2.0)</w:t>
            </w:r>
          </w:p>
        </w:tc>
      </w:tr>
      <w:tr w14:paraId="70E8989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77C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7B53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613A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316.4 (6162.6, 2381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938C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3 (16.1, 6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0ADE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649.7 (8673.8, 3788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F5DA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5 (11.7, 5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672F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6 (-2.2,-1.1)</w:t>
            </w:r>
          </w:p>
        </w:tc>
      </w:tr>
      <w:tr w14:paraId="6384780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3AD0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420F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A268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96.2 (2224.4, 1078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D593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.5 (30.9, 14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6867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25.5 (5504.4, 3042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FF03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.9 (25.8, 14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4B0B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5,-0.2)</w:t>
            </w:r>
          </w:p>
        </w:tc>
      </w:tr>
      <w:tr w14:paraId="739D416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B9E9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5113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ngapo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4B39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2.1 (47.5, 22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6C5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2 (9.5, 4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0695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9.3 (350.3, 170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70EF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6 (17.9, 8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1C44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4,2.8)</w:t>
            </w:r>
          </w:p>
        </w:tc>
      </w:tr>
      <w:tr w14:paraId="351E9DF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D9A4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2B0C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C483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3.1 (321.7, 158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2D2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3 (7.6, 3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E730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825.9 (3603.4, 1534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8A97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.1 (38.9, 16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B1B6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5.0,5.3)</w:t>
            </w:r>
          </w:p>
        </w:tc>
      </w:tr>
      <w:tr w14:paraId="627095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E50C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166D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8598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1.1 (86.7, 40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9C91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 (10.6, 4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7016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03.5 (487.4, 208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5990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9 (27.6, 1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0DBE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7,3.2)</w:t>
            </w:r>
          </w:p>
        </w:tc>
      </w:tr>
      <w:tr w14:paraId="48A75BB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FE0C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8AF2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Andorr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82F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 (4.2, 2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9C2D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2.1 (33.1, 22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2731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6 (14.5, 8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DE21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2.1 (42.7, 25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2BD3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026402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5C54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0B49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ust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923F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8.4 (261.9, 130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2E90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 (10.5, 5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C6B6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17.4 (854, 438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83C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6 (22.6, 11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BC3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3,2.9)</w:t>
            </w:r>
          </w:p>
        </w:tc>
      </w:tr>
      <w:tr w14:paraId="3844B1D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4CC1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A819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elgiu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398B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5.1 (305, 146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A89E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4 (9, 4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F86B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95.8 (898.6, 438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C7B4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4 (18.6, 9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1F37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2,2.9)</w:t>
            </w:r>
          </w:p>
        </w:tc>
      </w:tr>
      <w:tr w14:paraId="3AD278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BB1B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2BCD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yp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06CA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9 (14.1, 8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33BB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9 (7.9, 4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0C83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1.1 (62.5, 35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93F7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6 (14.1, 7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CF4B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1)</w:t>
            </w:r>
          </w:p>
        </w:tc>
      </w:tr>
      <w:tr w14:paraId="4859D1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092E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5325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Denmark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EE29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9.1 (80.9, 37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8AC3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6 (4.9, 2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F72C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0.4 (313.5, 153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D52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4 (12.4, 6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269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.7,3.5)</w:t>
            </w:r>
          </w:p>
        </w:tc>
      </w:tr>
      <w:tr w14:paraId="7E0F5C4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A6CD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A4A9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A492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3.9 (167.2, 82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064A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4 (10.7, 5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A8CC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72.1 (561.9, 272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A8D9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6 (20.8, 10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DAD0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1,2.4)</w:t>
            </w:r>
          </w:p>
        </w:tc>
      </w:tr>
      <w:tr w14:paraId="2A70BC9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4A8C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C0BE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ren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3767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40.9 (2679.5, 1229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1D01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6 (15.5, 7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92B4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704.3 (8401.2, 3974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405F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.9 (29.8, 14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789C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6,2.3)</w:t>
            </w:r>
          </w:p>
        </w:tc>
      </w:tr>
      <w:tr w14:paraId="2EF8806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06C3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8188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German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94E0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82 (3470.1, 1707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2CE5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8 (12.7, 6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8A90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295.7 (8853.9, 4332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220E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.4 (22.2, 10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0FD6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9,2.4)</w:t>
            </w:r>
          </w:p>
        </w:tc>
      </w:tr>
      <w:tr w14:paraId="5BC3F04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6C55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2D7F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llen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36D5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9.8 (229.1, 111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723E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7 (6.8, 3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8FF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36.4 (1074.8, 511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CA62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.2 (23.6, 1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C18F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3.8,4.6)</w:t>
            </w:r>
          </w:p>
        </w:tc>
      </w:tr>
      <w:tr w14:paraId="66D5219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5716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329D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c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B575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9 (6.2, 3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67E1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1 (10.3, 5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CE0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9 (27.8, 13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929C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2 (22.2, 10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ECE2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8,2.4)</w:t>
            </w:r>
          </w:p>
        </w:tc>
      </w:tr>
      <w:tr w14:paraId="018E5F6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B0A1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14BB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6985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8.6 (61.4, 29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BDC6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 (6.9, 3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FDEF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8.8 (297, 140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55ED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4 (17.3, 8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541E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3.1,3.5)</w:t>
            </w:r>
          </w:p>
        </w:tc>
      </w:tr>
      <w:tr w14:paraId="4D4E13B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BB44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14A0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Israe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5B9C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5.4 (95.5, 47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E6CE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9 (8.9, 4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F299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6.5 (314.5, 15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E419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 (11.9, 5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98CF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1.0)</w:t>
            </w:r>
          </w:p>
        </w:tc>
      </w:tr>
      <w:tr w14:paraId="7BB3CDE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EB8D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3CE6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tal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E678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981.8 (4322.6, 1994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B6FF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 (21.9, 10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8261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440.2 (6072.8, 2843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403A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.9 (20.4, 9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D683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1.0,-0.4)</w:t>
            </w:r>
          </w:p>
        </w:tc>
      </w:tr>
      <w:tr w14:paraId="79059A0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FA9E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7F3A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and Duchy of Luxembourg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333B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4 (16.1, 7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7E37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3 (13.4, 6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586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2.5 (51.4, 23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A6BA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8 (22.4, 10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059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4,1.9)</w:t>
            </w:r>
          </w:p>
        </w:tc>
      </w:tr>
      <w:tr w14:paraId="27598BC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ED1B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3217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t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F95E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8 (5.2, 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AEBE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5 (5.5, 2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F895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 (27.4, 13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D8FF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8 (13.3, 6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F9B7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.9,3.3)</w:t>
            </w:r>
          </w:p>
        </w:tc>
      </w:tr>
      <w:tr w14:paraId="601092A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8505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3B70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e Nether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0ECA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0.6 (161, 77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470B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3.8, 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DE7C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06.7 (812.4, 407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682D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3 (10.8, 5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57B0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3.6,3.9)</w:t>
            </w:r>
          </w:p>
        </w:tc>
      </w:tr>
      <w:tr w14:paraId="4AE6258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55C0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1A53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Norw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B45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5.2 (72.5, 32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4D71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5 (5.3, 2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AF3F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3.2 (290.6, 133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EFFC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9 (13.8, 6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E971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.7,3.5)</w:t>
            </w:r>
          </w:p>
        </w:tc>
      </w:tr>
      <w:tr w14:paraId="0FE7267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B9FE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3CAE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rtugu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2E97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5.3 (184.7, 95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881F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 (6, 3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9F05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71.8 (1158.9, 579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4C57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2 (24.6, 12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A006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4.1,4.7)</w:t>
            </w:r>
          </w:p>
        </w:tc>
      </w:tr>
      <w:tr w14:paraId="77F287D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C60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3681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p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D4C5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47 (2089.6, 1028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3047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9 (17.3, 8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F022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894.6 (6763.1, 3188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C891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1.4 (34.6, 16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D731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6,2.2)</w:t>
            </w:r>
          </w:p>
        </w:tc>
      </w:tr>
      <w:tr w14:paraId="2B00902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98CA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7850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wed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530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5.6 (263.8, 129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015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 (8.6, 4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38FC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45.3 (539.5, 267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6738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5 (12.5, 6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463C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3,3.1)</w:t>
            </w:r>
          </w:p>
        </w:tc>
      </w:tr>
      <w:tr w14:paraId="34CED4B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546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C671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wiss Con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2AEE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5.7 (300.5, 146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C33E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9 (13.9, 6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D107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47.1 (600.9, 285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10CB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9 (15.8, 7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83B9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5,0.7)</w:t>
            </w:r>
          </w:p>
        </w:tc>
      </w:tr>
      <w:tr w14:paraId="5F18F31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9437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A06A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Kingdom of Great Britain and Northern 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0B1B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76.9 (1687.6, 78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76B2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6 (8.9, 4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00FF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412.6 (9102.4, 3865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C79A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.8 (33.3, 14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4DAD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0 (4.8,5.3)</w:t>
            </w:r>
          </w:p>
        </w:tc>
      </w:tr>
      <w:tr w14:paraId="765EED3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73EB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D8B9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gentin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63A0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6.5 (197.3, 97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DDA5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3 (2.7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8B14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05.8 (991.9, 434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12B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 (8.3, 3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532F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3.8,4.7)</w:t>
            </w:r>
          </w:p>
        </w:tc>
      </w:tr>
      <w:tr w14:paraId="3005801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618B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7819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il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5859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7.3 (179.4, 87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1E50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6 (8.1, 3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682A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94.6 (1345.6, 595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AF69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5 (23.6, 10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45B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3.5,4.0)</w:t>
            </w:r>
          </w:p>
        </w:tc>
      </w:tr>
      <w:tr w14:paraId="51B644A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4F2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C267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Republic of Uru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F2AE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9.7 (37.6, 18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9C10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6 (4.4, 2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3614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7.2 (173.4, 82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7CD5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 (15.6, 7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7F4B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4.4,5.0)</w:t>
            </w:r>
          </w:p>
        </w:tc>
      </w:tr>
      <w:tr w14:paraId="334B85E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5218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5EA5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72CA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78.6 (612.2, 299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FB84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7 (8.8, 4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81B4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870.9 (4120.2, 1900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F58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.2 (26.6, 12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5344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0 (3.9,4.2)</w:t>
            </w:r>
          </w:p>
        </w:tc>
      </w:tr>
      <w:tr w14:paraId="15DC83F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3A82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F43E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8531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015.3 (7189.2, 3188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1B0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5 (11, 4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D4A4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6801.3 (50246.9, 18745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EA88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.7 (39.9, 14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0D6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3.9,4.5)</w:t>
            </w:r>
          </w:p>
        </w:tc>
      </w:tr>
      <w:tr w14:paraId="1A8EB0F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5A32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661D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gua and Barb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870E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12B1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4 (9.2, 4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0EB1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2 (3.5, 1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9960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2 (14, 6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0FB4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1.1)</w:t>
            </w:r>
          </w:p>
        </w:tc>
      </w:tr>
      <w:tr w14:paraId="5D287D4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360F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C1B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the Baham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882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 (5, 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61A1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7 (14.8, 7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9CF5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2 (17.5, 8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0D1D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 (18.2, 8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0C0F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0.8)</w:t>
            </w:r>
          </w:p>
        </w:tc>
      </w:tr>
      <w:tr w14:paraId="302AFD0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5D54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1D71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arbad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0DF8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7 (4.8, 2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1E37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8 (8.3, 3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592A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8 (18.8, 8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7183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2 (16.3, 7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268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1.9)</w:t>
            </w:r>
          </w:p>
        </w:tc>
      </w:tr>
      <w:tr w14:paraId="11A711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97EA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91E9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liz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A2D6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2, 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46CE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9 (9.8, 4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506A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3 (12.3, 4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3CB2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5 (18.2, 7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BC39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6,1.6)</w:t>
            </w:r>
          </w:p>
        </w:tc>
      </w:tr>
      <w:tr w14:paraId="6D59CE5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434D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D8A4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ub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E15A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2.1 (126.5, 58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FACA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1 (5.7, 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B357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9.2 (328, 159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3B1C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8 (7.5, 3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B881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-0.1,0.8)</w:t>
            </w:r>
          </w:p>
        </w:tc>
      </w:tr>
      <w:tr w14:paraId="30C56C4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7615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8664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Domin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A277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1.7, 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2F48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3 (13, 7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EAB7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4 (5.2, 2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F270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.5 (27.2, 13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7B65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2.0)</w:t>
            </w:r>
          </w:p>
        </w:tc>
      </w:tr>
      <w:tr w14:paraId="5E7B383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2617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6BB8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016C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.6 (20.9, 13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67F0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2.5, 1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708A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6.7 (174.7, 105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08B8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 (7.9, 4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97C3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3.7,3.9)</w:t>
            </w:r>
          </w:p>
        </w:tc>
      </w:tr>
      <w:tr w14:paraId="0D57950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4E73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DAF9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0437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0.9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6DF9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2 (6.4, 3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6A3C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4 (4.7, 2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8540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8 (17.3, 8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DD7A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5,3.2)</w:t>
            </w:r>
          </w:p>
        </w:tc>
      </w:tr>
      <w:tr w14:paraId="11E6FC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C2D5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D847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y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5356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 (7.1, 3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3873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7 (8.4, 4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94AC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7 (16.2, 8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7E23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5 (10.6, 5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8856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0.9)</w:t>
            </w:r>
          </w:p>
        </w:tc>
      </w:tr>
      <w:tr w14:paraId="3F9611A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517B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9262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ai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E65B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9 (7.1, 6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498B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0.9, 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68DA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1.6 (32.4, 30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CAAA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4 (1.9, 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550D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5,2.7)</w:t>
            </w:r>
          </w:p>
        </w:tc>
      </w:tr>
      <w:tr w14:paraId="09B4001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F74D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31A3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ma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70FF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3 (13.8, 6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ADF8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8 (3.7, 1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6DA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0.1 (68.2, 30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5917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1 (10.1, 4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69F3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8,3.6)</w:t>
            </w:r>
          </w:p>
        </w:tc>
      </w:tr>
      <w:tr w14:paraId="52AF549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CFD9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7C90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Luc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C0EB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2, 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B56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5 (6.3, 3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4298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7 (3.9, 1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4543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2 (7.1, 3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7E65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5,0.3)</w:t>
            </w:r>
          </w:p>
        </w:tc>
      </w:tr>
      <w:tr w14:paraId="0C646E0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49C5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7E1A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Vincent and the Grenad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8251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9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FFB4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5.8, 2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37AD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3 (3.2, 1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7493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2 (9.8, 4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CC7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1.5)</w:t>
            </w:r>
          </w:p>
        </w:tc>
      </w:tr>
      <w:tr w14:paraId="5887EE7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2777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6EE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rinam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6E62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7 (2.3, 1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7FB7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5 (3.9, 2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EADE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7 (12.9, 7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2D23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 (8.6, 5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99A9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2,2.6)</w:t>
            </w:r>
          </w:p>
        </w:tc>
      </w:tr>
      <w:tr w14:paraId="6409306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5707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6249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rinidad and Toba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344D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1 (16.9, 7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85DD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4 (9.3, 4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957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3.6 (58.7, 27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32BD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8 (13.3, 6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C489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1.0)</w:t>
            </w:r>
          </w:p>
        </w:tc>
      </w:tr>
      <w:tr w14:paraId="46344CA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94F2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3954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lurinational State of Boli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3E43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7.3 (52, 37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DF6D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3 (7.2, 5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B269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11.2 (304.3, 190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062F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4 (14.8, 9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7310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9,2.0)</w:t>
            </w:r>
          </w:p>
        </w:tc>
      </w:tr>
      <w:tr w14:paraId="775CBA4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67D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B822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cu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B648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8.1 (148.3, 76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84A7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5 (12.8, 6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274D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45.6 (630.6, 292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5C4B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9 (17.6, 8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FF3F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1.5)</w:t>
            </w:r>
          </w:p>
        </w:tc>
      </w:tr>
      <w:tr w14:paraId="19BD82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752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039D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e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AEC8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0.7 (143, 83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B5ED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5.4, 3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585E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28 (828.7, 439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E8B8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6 (11.4, 6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B229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2)</w:t>
            </w:r>
          </w:p>
        </w:tc>
      </w:tr>
      <w:tr w14:paraId="4EB745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C3A6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753C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lo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AE29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7.5 (332.2, 160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5FE8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 (8.7, 4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E1D8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36.2 (1360.2, 648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BE23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1 (11.2, 5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B52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1.2)</w:t>
            </w:r>
          </w:p>
        </w:tc>
      </w:tr>
      <w:tr w14:paraId="77FA1F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FD10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2E21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sta 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286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7.5 (69.1, 33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7D40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7 (18.6, 9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BB61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1.1 (413.6, 192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BCA0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9 (33.9, 15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6944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3,2.2)</w:t>
            </w:r>
          </w:p>
        </w:tc>
      </w:tr>
      <w:tr w14:paraId="51882E8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EA4B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969D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l Salv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D2C9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.5 (56.7, 28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E0D2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7 (8.9, 4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A91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7.6 (151.5, 70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1DE1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5 (11.6, 5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8C26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1.2)</w:t>
            </w:r>
          </w:p>
        </w:tc>
      </w:tr>
      <w:tr w14:paraId="09C20E1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057D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D1A8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atema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4841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8.3 (232.2, 102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0782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9 (30, 13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21BB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15.8 (765.4, 334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F65A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1 (32, 14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4F8B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2.1,1.7)</w:t>
            </w:r>
          </w:p>
        </w:tc>
      </w:tr>
      <w:tr w14:paraId="7106B1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E9C1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B0DD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ondur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E874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7 (26.7, 2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005C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 (6, 4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0D1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4.7 (265.5, 158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51E1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1 (19, 1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0493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3.2,3.6)</w:t>
            </w:r>
          </w:p>
        </w:tc>
      </w:tr>
      <w:tr w14:paraId="0E0B985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BB64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54E5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Mexican St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B7D1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86.4 (900.3, 409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A789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7 (9.7, 4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AB61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885.2 (6674.9, 2739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99DD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.6 (23.7, 9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3890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5,3.0)</w:t>
            </w:r>
          </w:p>
        </w:tc>
      </w:tr>
      <w:tr w14:paraId="04FA962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B38E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71A0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caragu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6254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.8 (47.6, 25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871F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7 (14.4, 7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862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9.7 (214.5, 114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B17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.3 (20.1, 10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F420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0,1.9)</w:t>
            </w:r>
          </w:p>
        </w:tc>
      </w:tr>
      <w:tr w14:paraId="2157559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19B0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9B1F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nam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654A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6.4 (65, 29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854D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9 (20.7, 9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6D46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6.5 (243.5, 102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1882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.1 (25.4, 10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4BC0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1.6)</w:t>
            </w:r>
          </w:p>
        </w:tc>
      </w:tr>
      <w:tr w14:paraId="2E8894A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DC45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B25C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livarian Republic of Venezue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B6EF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37.4 (590.4, 280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98D8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 (28.4, 13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CA25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27.1 (1161.4, 528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DB3F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2 (17.1, 7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B885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2.7,-0.1)</w:t>
            </w:r>
          </w:p>
        </w:tc>
      </w:tr>
      <w:tr w14:paraId="25C6390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1DA8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3E2D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ive Republic of Brazi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D753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78.4 (1212, 557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8AB4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4 (6, 2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EA6E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05 (6505.7, 2799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2FC5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1 (11.6, 4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E4B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4,3.0)</w:t>
            </w:r>
          </w:p>
        </w:tc>
      </w:tr>
      <w:tr w14:paraId="2F833AE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71F6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7A06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ra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CF82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6.9 (34.2, 19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C61B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2 (7.1, 3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0617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0 (224.4, 127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12F8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6 (17.4, 9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0462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3.4,4.2)</w:t>
            </w:r>
          </w:p>
        </w:tc>
      </w:tr>
      <w:tr w14:paraId="7F7F6A2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6697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AC66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Democratic Republic of Al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5C8D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6.8 (97.8, 55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9BB0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8 (3.5, 1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F9A6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30.4 (764.7, 413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5752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7 (9.5, 5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67E1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3.1,3.2)</w:t>
            </w:r>
          </w:p>
        </w:tc>
      </w:tr>
      <w:tr w14:paraId="78A98C3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3062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20CB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ahr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56E5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9 (12.9, 7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4B8A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.1 (33, 18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FF19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9.3 (70.6, 36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883A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2 (34.6, 17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2E58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6,-0.7)</w:t>
            </w:r>
          </w:p>
        </w:tc>
      </w:tr>
      <w:tr w14:paraId="73BD95B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0334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87C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ab Republic of Egyp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C192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829.5 (4515.9, 3008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9570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8.6 (73.4, 50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4838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939.8 (27831.4, 12510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7BBE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4.1 (188.2, 84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8390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5,3.0)</w:t>
            </w:r>
          </w:p>
        </w:tc>
      </w:tr>
      <w:tr w14:paraId="65FA73E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0223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EEFA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Ir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DEA5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8.2 (367.1, 166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163C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8 (6, 2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9B6B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37.1 (2963, 1189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1B9A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1 (17.4, 7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1806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.9,3.5)</w:t>
            </w:r>
          </w:p>
        </w:tc>
      </w:tr>
      <w:tr w14:paraId="5FD070E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D11A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C13B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raq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AF8B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5.2 (379.6, 211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B360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3 (22.4, 12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57C5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65.3 (1648.2, 861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C5EA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.8 (31.8, 16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9D6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7,1.4)</w:t>
            </w:r>
          </w:p>
        </w:tc>
      </w:tr>
      <w:tr w14:paraId="6578D63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569B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47D0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shemite Kingdom of Jor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99CE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5.9 (34.9, 21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4F37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9 (11.4, 7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E457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0.3 (233.5, 109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1001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2 (13.7, 6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16FD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7,-0.3)</w:t>
            </w:r>
          </w:p>
        </w:tc>
      </w:tr>
      <w:tr w14:paraId="278BADB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B2E3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CF1F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Kuwai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C87C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.3 (31.1, 14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D8C6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3 (22.5, 10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8DB9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2.4 (65.5, 27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67D6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4 (10.6, 4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DA41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2.0 (-3.0,-1.0)</w:t>
            </w:r>
          </w:p>
        </w:tc>
      </w:tr>
      <w:tr w14:paraId="4692F55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5112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F8D7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eba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CE9C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3.8 (74.7, 45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5EA9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3 (14.8, 8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334B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0.6 (223.2, 110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DDF2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7 (18.1, 8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3681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7)</w:t>
            </w:r>
          </w:p>
        </w:tc>
      </w:tr>
      <w:tr w14:paraId="4C6A88F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971B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9FBD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Lib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754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1.5 (91.3, 53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7469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 (21.8, 12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D695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53.1 (715.1, 370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C888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7.7 (61.1, 31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A6C3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3.2,3.5)</w:t>
            </w:r>
          </w:p>
        </w:tc>
      </w:tr>
      <w:tr w14:paraId="2D41950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740A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219E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Moroc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0BB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2 (27, 16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9AA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0.9, 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3158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0.4 (192.2, 105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D822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9 (2.4, 1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0DB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3.0,3.3)</w:t>
            </w:r>
          </w:p>
        </w:tc>
      </w:tr>
      <w:tr w14:paraId="42EC87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6671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4A7A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lest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F117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3.3 (66.7, 38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2030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2.4 (35.3, 20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1C09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9.2 (264.3, 125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F946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2.6 (47.1, 2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8A34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0.5)</w:t>
            </w:r>
          </w:p>
        </w:tc>
      </w:tr>
      <w:tr w14:paraId="075C83E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CDF8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3357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ultanate of Om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CF37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 (13.8, 9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3386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6 (9.3, 6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89A2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9.2 (128.5, 66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563A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.8 (28.2, 14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3C03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3.4,4.0)</w:t>
            </w:r>
          </w:p>
        </w:tc>
      </w:tr>
      <w:tr w14:paraId="57401CD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4E79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08D6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Qat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8F5C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3 (13.8, 8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2F7F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4.2 (59, 34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06D0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3.4 (224.7, 113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5977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0.2 (123, 61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5C3B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7,1.5)</w:t>
            </w:r>
          </w:p>
        </w:tc>
      </w:tr>
      <w:tr w14:paraId="2112955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A736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7946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audi Ara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A1F4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88.5 (392.1, 237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B8A3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 (31.1, 18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70D1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75.7 (2072.5, 1076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2014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8.4 (51, 26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A49D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2F8C9EE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007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0F72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yrian Arab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9E49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0.3 (314.7, 184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CD0F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5 (26.9, 15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F0E9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27.3 (1334.1, 707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F76A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9.8 (43.1, 22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DC9E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7,1.3)</w:t>
            </w:r>
          </w:p>
        </w:tc>
      </w:tr>
      <w:tr w14:paraId="1491021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3F9C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EC5E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ni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5494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3.5 (50.3, 28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7890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4 (4.3, 2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5BE8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18.2 (311.1, 186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5F24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4 (10.3, 6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CF62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8,3.0)</w:t>
            </w:r>
          </w:p>
        </w:tc>
      </w:tr>
      <w:tr w14:paraId="4B61528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4E5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2E3B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rke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47FE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16.6 (1021.3, 543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94B7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7 (12.9, 6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2B44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819.3 (4403.7, 2247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5A3D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.7 (20.7, 10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424F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1,1.8)</w:t>
            </w:r>
          </w:p>
        </w:tc>
      </w:tr>
      <w:tr w14:paraId="39B421A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CD3A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3E1F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1B2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3.9 (32.6, 21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8934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8.3 (37.1, 23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2C58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56.9 (965.2, 470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560C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0 (97.2, 47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EADB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2,2.8)</w:t>
            </w:r>
          </w:p>
        </w:tc>
      </w:tr>
      <w:tr w14:paraId="4C50219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CF7F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7004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Yem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CC22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4.2 (35.6, 38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C253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8 (3.1, 3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614F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6.5 (222.4, 175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3817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8 (7.3, 5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BB7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4)</w:t>
            </w:r>
          </w:p>
        </w:tc>
      </w:tr>
      <w:tr w14:paraId="48D19A1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9F3E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59FF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Afgha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148B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30.3 (259.2, 176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13D9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4 (14.9, 10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F45E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96.8 (559.7, 349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0622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.6 (26.1, 16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9CE6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9)</w:t>
            </w:r>
          </w:p>
        </w:tc>
      </w:tr>
      <w:tr w14:paraId="110CDB0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DAD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69FB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Republic of Bangladesh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FAF4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2.8 (65.2, 36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26F7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58D3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58.3 (673.1, 438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178A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2.1, 1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2FCE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1 (4.9,5.4)</w:t>
            </w:r>
          </w:p>
        </w:tc>
      </w:tr>
      <w:tr w14:paraId="204B830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27CD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0F74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hu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F139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4 (2.6, 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38E6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3 (4.5, 3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3F72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3 (13.5, 9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B234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6 (10.2, 7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0EE4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7,2.9)</w:t>
            </w:r>
          </w:p>
        </w:tc>
      </w:tr>
      <w:tr w14:paraId="1A681D8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56A9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988C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E76B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81.8 (1015.1, 495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635A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0.9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80EF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901.3 (12448.3, 5827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B982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1 (4.6, 2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17D4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5.4,5.6)</w:t>
            </w:r>
          </w:p>
        </w:tc>
      </w:tr>
      <w:tr w14:paraId="7D3D0CB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B74C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FBBF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Nep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ABA5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5 (14.6, 11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7D4B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6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AA10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9.3 (193.5, 128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CB80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2 (3.5, 2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A2DC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5.9,6.6)</w:t>
            </w:r>
          </w:p>
        </w:tc>
      </w:tr>
      <w:tr w14:paraId="7276AD5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9355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CC17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Pa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0910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84.1 (328.7, 178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A3E5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.6, 1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609E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72.6 (3096.8, 1672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1D6D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2 (11, 5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A71B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5.0,5.9)</w:t>
            </w:r>
          </w:p>
        </w:tc>
      </w:tr>
      <w:tr w14:paraId="51146FF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75E0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0762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ngo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8EB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.3 (34.9, 92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59B8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5 (3.6, 9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C649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09.7 (276.2, 452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25A7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4 (9.5, 15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ABE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3,1.7)</w:t>
            </w:r>
          </w:p>
        </w:tc>
      </w:tr>
      <w:tr w14:paraId="4AFD3CB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F77E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7A26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Afr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6AE7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.8 (16.6, 18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1C7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2 (5.7, 6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CC5B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5 (56.7, 67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B2CA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5 (9.9, 12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D828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7)</w:t>
            </w:r>
          </w:p>
        </w:tc>
      </w:tr>
      <w:tr w14:paraId="67F70F2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C0D3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70E3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AAB0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6.8 (35.4, 39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B366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5 (13.5, 15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A55E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2.3 (128.4, 127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3797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1 (19.5, 20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D5F4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5F4E1F0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1C0E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D3CE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7AB6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6.5 (131, 135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D9E0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2 (3.5, 3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43D8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20.3 (697.8, 723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B7AD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5 (8.2, 8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F9D6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6)</w:t>
            </w:r>
          </w:p>
        </w:tc>
      </w:tr>
      <w:tr w14:paraId="78AD683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3313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D49C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quatorial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5D59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3 (2.9, 2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570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8 (6, 5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73EB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6 (24.6, 17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C08D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4 (22.3, 15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CA8F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3.4,4.1)</w:t>
            </w:r>
          </w:p>
        </w:tc>
      </w:tr>
      <w:tr w14:paraId="4C838CD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F5C5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ABA8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bo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BEB3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1.5 (28.4, 29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FAC3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1 (21.3, 22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B803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9.2 (125.7, 77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2DFC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8.1 (50, 31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683D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3,1.8)</w:t>
            </w:r>
          </w:p>
        </w:tc>
      </w:tr>
      <w:tr w14:paraId="307E5B1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E345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045F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rund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A843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9 (11.7, 11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2945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3 (2.3, 2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8FEC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6.9 (26.1, 24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47E7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 (2.3, 2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AE4A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7,-0.2)</w:t>
            </w:r>
          </w:p>
        </w:tc>
      </w:tr>
      <w:tr w14:paraId="0ABC47C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5DEE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503A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on of the Comor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7BDA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1.8, 1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C9C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4 (4.3, 3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4B46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8 (11.9, 8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F83A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5 (10.8, 7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D92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4,2.7)</w:t>
            </w:r>
          </w:p>
        </w:tc>
      </w:tr>
      <w:tr w14:paraId="36C834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9ED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1D53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Djibou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FDFA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BFCF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1.6, 1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5ECB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7 (5.1, 4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CA52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6 (3.4, 2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C184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5,2.7)</w:t>
            </w:r>
          </w:p>
        </w:tc>
      </w:tr>
      <w:tr w14:paraId="70A2460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835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A9FA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Erit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10C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4.6, 3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4667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8 (1.6, 1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9F10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.5 (22.4, 19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F786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4 (3.4, 2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53F9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3)</w:t>
            </w:r>
          </w:p>
        </w:tc>
      </w:tr>
      <w:tr w14:paraId="74A290B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ADC7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3EFB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Ethiop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C0F7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0.7 (129.2, 77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613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2.7, 1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2AC7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3.6 (274.8, 160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D93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4 (2.9, 1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970C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6,-0.1)</w:t>
            </w:r>
          </w:p>
        </w:tc>
      </w:tr>
      <w:tr w14:paraId="4436182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BD2B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03F2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en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26FA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9.9 (48.7, 31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8EE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 (2.6, 1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CE4C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44.8 (582, 296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7951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9 (10.9, 5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D825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4.5,4.9)</w:t>
            </w:r>
          </w:p>
        </w:tc>
      </w:tr>
      <w:tr w14:paraId="7A364D4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41ED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65D0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dagasc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5D16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1 (22.1, 17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C664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5 (1.9, 1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330C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0.3 (104.8, 89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AF5F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4.1, 3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CB6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6)</w:t>
            </w:r>
          </w:p>
        </w:tc>
      </w:tr>
      <w:tr w14:paraId="481CAC1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59B1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9A28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aw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2292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.7 (18, 10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085D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2.1, 1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211A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7.7 (114.7, 84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1209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3 (7.1, 5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F58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2.9,4.1)</w:t>
            </w:r>
          </w:p>
        </w:tc>
      </w:tr>
      <w:tr w14:paraId="7B6F045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A38D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6D9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uriti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0CF1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1 (15.5, 7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0672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9 (9.4, 4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84FC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1 (12.3, 5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2B31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3 (2.8, 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7623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-0.1,3.9)</w:t>
            </w:r>
          </w:p>
        </w:tc>
      </w:tr>
      <w:tr w14:paraId="6C8E361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68F3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3B97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zambiq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4506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0.9 (148.3, 110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E001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5 (10.9, 8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FC99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43.9 (781.7, 787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34D5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.6 (29.9, 30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7314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4.0,4.3)</w:t>
            </w:r>
          </w:p>
        </w:tc>
      </w:tr>
      <w:tr w14:paraId="7F87AD7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D963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4357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Rw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2BAB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2 (24.3, 17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128C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1 (3.7, 2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181E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6.6 (67, 58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8461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 (4.6, 4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4438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1.0)</w:t>
            </w:r>
          </w:p>
        </w:tc>
      </w:tr>
      <w:tr w14:paraId="75C4A32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E552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E7DF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ychell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09C4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.5, 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4838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2 (20.7, 10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19C6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5.4, 3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2B0A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.7 (19, 11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8854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3,0.7)</w:t>
            </w:r>
          </w:p>
        </w:tc>
      </w:tr>
      <w:tr w14:paraId="26E05A4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529A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C0F0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Som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A8A8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1 (34.2, 24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66E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6 (5.7, 4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B885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4.3 (115.4, 111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E43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9 (8.3, 8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FA5B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7,1.8)</w:t>
            </w:r>
          </w:p>
        </w:tc>
      </w:tr>
      <w:tr w14:paraId="55AD45F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ADC1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AE28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Republic of Tanz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409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9.1 (177.8, 125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461C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3 (7, 4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9DFA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37.6 (838.3, 515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AB38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6 (14.7, 9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8891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0)</w:t>
            </w:r>
          </w:p>
        </w:tc>
      </w:tr>
      <w:tr w14:paraId="5A0F49A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AD9C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03FB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g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40FC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3.6 (79.2, 49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393C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7 (5.4, 3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DD80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2.5 (357.7, 225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49B5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2 (10.5, 6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E4FB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4,2.0)</w:t>
            </w:r>
          </w:p>
        </w:tc>
      </w:tr>
      <w:tr w14:paraId="6E6E235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0175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B8E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C6E3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5 (46.8, 36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F6E0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2 (7, 5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8D38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9.9 (136.1, 177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CC62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8 (8.9, 1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3312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4,0.9)</w:t>
            </w:r>
          </w:p>
        </w:tc>
      </w:tr>
      <w:tr w14:paraId="3DA3655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CAEC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EFA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otsw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D26D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9 (8, 11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787C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6 (6.5, 9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F29F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1 (66.2, 56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B7F4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.5 (20.9, 17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D86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2,2.8)</w:t>
            </w:r>
          </w:p>
        </w:tc>
      </w:tr>
      <w:tr w14:paraId="5934901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F20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3D6C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Lesoth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9959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9.2 (21.5, 25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DF05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9 (11.5, 13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1FA8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9 (127, 105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3A86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1.4 (52.7, 43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2344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4.4,5.4)</w:t>
            </w:r>
          </w:p>
        </w:tc>
      </w:tr>
      <w:tr w14:paraId="202C2E6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A84D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0A5B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mi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FAD9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4 (6, 4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0185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5 (4.2, 3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E437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.3 (46.7, 26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D128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4 (15.5, 8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9ACD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2.9,4.1)</w:t>
            </w:r>
          </w:p>
        </w:tc>
      </w:tr>
      <w:tr w14:paraId="46C59F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D055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163D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E9A5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55.8 (712, 392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978F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4 (15.7, 8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B009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82 (4735.4, 1872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9323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6.6 (45.5, 18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FF52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6,2.8)</w:t>
            </w:r>
          </w:p>
        </w:tc>
      </w:tr>
      <w:tr w14:paraId="669C987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321A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A0FC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Eswatin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F979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 (18.5, 12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08BC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.8 (30.6, 20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0C51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1 (98.1, 102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1C8E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9.3 (83, 83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58AD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3.2,5.5)</w:t>
            </w:r>
          </w:p>
        </w:tc>
      </w:tr>
      <w:tr w14:paraId="2146077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2910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EA94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imbabw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4CAE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2.2 (155.2, 102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F1ED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7 (16.5, 11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08FC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6.6 (865.1, 585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7C5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1.5 (56.4, 38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DC7C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3.2,4.6)</w:t>
            </w:r>
          </w:p>
        </w:tc>
      </w:tr>
      <w:tr w14:paraId="2BBFB8B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D5FD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D5EA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n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EEF3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5.5 (127, 109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2864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2.2 (29.2, 25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B11A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12.6 (427, 273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9C10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.6 (35.8, 23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3EA5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3,0.1)</w:t>
            </w:r>
          </w:p>
        </w:tc>
      </w:tr>
      <w:tr w14:paraId="714D08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20EF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369B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urkina Fas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B120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3.5 (122.8, 112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4EFB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4 (12, 10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6CCE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6.5 (263, 253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FF07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 (12.2, 11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9D71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1,0.3)</w:t>
            </w:r>
          </w:p>
        </w:tc>
      </w:tr>
      <w:tr w14:paraId="695A901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C848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095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mero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200E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70.3 (491.4, 308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D1C3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1.3 (47.4, 29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0A4B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28.3 (1332.8, 1055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88A8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.6 (46.9, 37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8D7F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0,0.3)</w:t>
            </w:r>
          </w:p>
        </w:tc>
      </w:tr>
      <w:tr w14:paraId="749EEAF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42B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5AD7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bo Verd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BC16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7 (6.1, 4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9AC8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5 (12.5, 9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04D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5.8 (33.2, 2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CE2F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.4 (33.8, 22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4D4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4,2.9)</w:t>
            </w:r>
          </w:p>
        </w:tc>
      </w:tr>
      <w:tr w14:paraId="6B54111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98AB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8E31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a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F5D7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9.8 (67.9, 76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9952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7 (10.9, 12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C40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9 (259.4, 210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D7EB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.9 (19.5, 16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74DE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1.0)</w:t>
            </w:r>
          </w:p>
        </w:tc>
      </w:tr>
      <w:tr w14:paraId="2BFDE64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BD7D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862D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ôte d'Ivoi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F079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5.8 (101, 69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1993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 (10.2, 7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4B01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4 (297.1, 215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5D26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8 (11.2, 8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1A7E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0 (-0.2,0.1)</w:t>
            </w:r>
          </w:p>
        </w:tc>
      </w:tr>
      <w:tr w14:paraId="259CEBB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3AA5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AE8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G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5777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.8 (38.7, 2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660D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3.5 (48, 29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3279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0 (181.5, 124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3848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5.3 (82.5, 56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713C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6)</w:t>
            </w:r>
          </w:p>
        </w:tc>
      </w:tr>
      <w:tr w14:paraId="15DB3FC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D498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FD8B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h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62FA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6.4 (143.4, 118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FE77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7 (9.9, 8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539D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67.4 (719.5, 521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C741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7 (19.3, 14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D495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9,1.6)</w:t>
            </w:r>
          </w:p>
        </w:tc>
      </w:tr>
      <w:tr w14:paraId="54CD3D4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29D0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DD0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8BE1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6.3 (210.7, 134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0281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.3 (28.2, 17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916F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8.8 (486.7, 325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6279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8.9 (38, 25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A4EB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3)</w:t>
            </w:r>
          </w:p>
        </w:tc>
      </w:tr>
      <w:tr w14:paraId="69A41EC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B1B1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63F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-Biss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CCD5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.6 (24.1, 20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1CDE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5 (26.1, 22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A61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4.5 (63.7, 40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254C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.2 (37.7, 23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656A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5)</w:t>
            </w:r>
          </w:p>
        </w:tc>
      </w:tr>
      <w:tr w14:paraId="30D1192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F71D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9261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b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E60B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4.4 (143.2, 100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352C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7.6 (55.9, 39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FDA3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45.2 (342.7, 211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E6E0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8.4 (71.9, 44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AB41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8)</w:t>
            </w:r>
          </w:p>
        </w:tc>
      </w:tr>
      <w:tr w14:paraId="18AEAB0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104A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4425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69B2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8.9 (247.4, 157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24E0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.9 (26, 16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E4E1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85.9 (720.7, 499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ED9F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.7 (35, 24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513A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9,1.2)</w:t>
            </w:r>
          </w:p>
        </w:tc>
      </w:tr>
      <w:tr w14:paraId="43D884B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EDA4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8BE7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Maurit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B7B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7.3 (131.4, 170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4683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6.1 (59.2, 78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7635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7.6 (366.4, 243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ED87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7.3 (78.2, 51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3E23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3,-1.0)</w:t>
            </w:r>
          </w:p>
        </w:tc>
      </w:tr>
      <w:tr w14:paraId="75A7CB0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3A4C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A3CE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Nige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D72A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4 (77.5, 80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4816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4 (12, 12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6ED7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8.1 (220.9, 177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2F64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9 (11.4, 9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C9F8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0.9,-0.8)</w:t>
            </w:r>
          </w:p>
        </w:tc>
      </w:tr>
      <w:tr w14:paraId="1AB9D8E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3646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FE5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Ni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BDBD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80.6 (625.3, 566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31DC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4 (6.4, 5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D07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28.5 (3317.6, 1725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966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 (16.8, 8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6BEE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9,2.1)</w:t>
            </w:r>
          </w:p>
        </w:tc>
      </w:tr>
      <w:tr w14:paraId="61B1DD9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0105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E0C3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Sao Tome and Princi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2373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6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86D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2 (4.2, 2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34B5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1.5, 1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DE82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7 (6.1, 4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7F88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6)</w:t>
            </w:r>
          </w:p>
        </w:tc>
      </w:tr>
      <w:tr w14:paraId="7D01A41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C156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179D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neg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FB9F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5.4 (135.1, 89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F425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 (18.4, 12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44CB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4.3 (404.3, 240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0BFF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6 (23, 13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02BE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2,0.2)</w:t>
            </w:r>
          </w:p>
        </w:tc>
      </w:tr>
      <w:tr w14:paraId="6099FD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B04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CB38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erra Leo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5E38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5.3 (53.5, 63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90B8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.5 (12, 14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2C66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2.5 (152.9, 103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1F4F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2 (18.1, 12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E2E3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3)</w:t>
            </w:r>
          </w:p>
        </w:tc>
      </w:tr>
      <w:tr w14:paraId="5630B3D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4B7F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7184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gol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E68C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.8 (32.9, 21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3554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6 (11.8, 7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DC36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6.7 (164.7, 113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D770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2 (19.1, 13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119B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5)</w:t>
            </w:r>
          </w:p>
        </w:tc>
      </w:tr>
      <w:tr w14:paraId="5C04651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B027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AF36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merican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4F1E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7, 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24C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 (30.9, 15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2FD0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6 (7.9, 3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BFFF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6.1 (65.2, 27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B7E8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7,2.5)</w:t>
            </w:r>
          </w:p>
        </w:tc>
      </w:tr>
      <w:tr w14:paraId="631D84D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0A7D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9A03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rm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F88E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1.9, 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AC58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5 (13.6, 6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9CC5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3.2, 1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FDFF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6 (11, 4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3967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2 (-1.6,-0.7)</w:t>
            </w:r>
          </w:p>
        </w:tc>
      </w:tr>
      <w:tr w14:paraId="26BF833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AED4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2AE9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ok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09C7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2.1, 1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C810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4.1 (71.3, 37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797B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 (6, 2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86C4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1.3 (100.7, 46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5BFD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8,1.0)</w:t>
            </w:r>
          </w:p>
        </w:tc>
      </w:tr>
      <w:tr w14:paraId="27CE576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689A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08B9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e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01C7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2.4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051F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.7 (30.2, 14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D456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2 (6.3, 3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8017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.7 (35.9, 18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DD06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00FFBA5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0A0C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751D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u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7C46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2.7, 1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B4EE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3 (14.3, 7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7512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5 (17.2, 8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8184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6.4 (35.6, 17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72B9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3.3,3.8)</w:t>
            </w:r>
          </w:p>
        </w:tc>
      </w:tr>
      <w:tr w14:paraId="4F59F02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E297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9B78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Mona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0AA3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2.1, 1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D798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7 (15, 8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133D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 (8, 4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E083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 (39.9, 22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3C10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2.8,4.0)</w:t>
            </w:r>
          </w:p>
        </w:tc>
      </w:tr>
      <w:tr w14:paraId="36DB06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E81C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66E5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u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D545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D84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5.8 (50, 27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80DA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8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D18A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8.1 (56, 29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9086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4,-0.0)</w:t>
            </w:r>
          </w:p>
        </w:tc>
      </w:tr>
      <w:tr w14:paraId="32A7B5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DE3E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C5BE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0A1D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2D0A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5 (21.8, 13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8896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9794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6.3 (35.1, 22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EA53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5)</w:t>
            </w:r>
          </w:p>
        </w:tc>
      </w:tr>
      <w:tr w14:paraId="77F647D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CA06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78A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ern Mariana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A059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3, 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18BF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.6 (30.5, 16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999E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5 (8.7, 4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7FFB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.1 (62.6, 29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D844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1)</w:t>
            </w:r>
          </w:p>
        </w:tc>
      </w:tr>
      <w:tr w14:paraId="67B35AC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0A24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62B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C87D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0.9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6EA4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6.2 (39.7, 27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555A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7 (3.4, 1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FE10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5 (54.6, 31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0130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0.7)</w:t>
            </w:r>
          </w:p>
        </w:tc>
      </w:tr>
      <w:tr w14:paraId="23E0F19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AE52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7A5B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8A17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9.2 (120, 55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6052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6 (15.4, 7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9BF7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5.6 (326.4, 140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426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.8 (23.4, 10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C27E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1.0)</w:t>
            </w:r>
          </w:p>
        </w:tc>
      </w:tr>
      <w:tr w14:paraId="74F3A3C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122D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2E76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Kitts and Nevi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1013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, 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40F1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5 (12.2, 6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7941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9 (3.4, 1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CE5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1 (20, 9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726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4,1.3)</w:t>
            </w:r>
          </w:p>
        </w:tc>
      </w:tr>
      <w:tr w14:paraId="697F0FF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04C8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0A1F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an Marin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2F16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9A1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9 (7.5, 4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91F8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1.7, 1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DB78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4 (11, 7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B6F6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70229DD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4138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2986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ke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7158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D567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5 (17.7, 12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8E62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6A10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5.2 (38.5, 22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8455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9,2.2)</w:t>
            </w:r>
          </w:p>
        </w:tc>
      </w:tr>
      <w:tr w14:paraId="1D8525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E64E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523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val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1FB4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556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5 (21.9, 13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C3BB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0.9, 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F1DE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8.7 (34.8, 20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ECE2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4)</w:t>
            </w:r>
          </w:p>
        </w:tc>
      </w:tr>
      <w:tr w14:paraId="737BFC6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1AF7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058D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Virgi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3CA7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1.8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37ED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7 (9.8, 5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250F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9 (6.3, 3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BDB1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7 (15.6, 9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0558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5,2.0)</w:t>
            </w:r>
          </w:p>
        </w:tc>
      </w:tr>
      <w:tr w14:paraId="3AFB548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21FE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1957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582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1 (10.8, 7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FA99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1.9, 1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7D58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.8 (34.1, 27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8776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4 (3.7, 2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BFD2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6)</w:t>
            </w:r>
          </w:p>
        </w:tc>
      </w:tr>
      <w:tr w14:paraId="7C04505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2BCF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577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37A8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0.6 (150.3, 129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F605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6 (7.3, 6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1AE7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01.2 (785.5, 446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D9F4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8 (18.4, 10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DA68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6)</w:t>
            </w:r>
          </w:p>
        </w:tc>
      </w:tr>
    </w:tbl>
    <w:p w14:paraId="1DEB58F9"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B1612"/>
    <w:rsid w:val="069E4A9B"/>
    <w:rsid w:val="2CA60E88"/>
    <w:rsid w:val="2F80399C"/>
    <w:rsid w:val="58446D7F"/>
    <w:rsid w:val="58FD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805</Words>
  <Characters>4577</Characters>
  <Lines>0</Lines>
  <Paragraphs>0</Paragraphs>
  <TotalTime>2</TotalTime>
  <ScaleCrop>false</ScaleCrop>
  <LinksUpToDate>false</LinksUpToDate>
  <CharactersWithSpaces>508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9:17:00Z</dcterms:created>
  <dc:creator>Erpan</dc:creator>
  <cp:lastModifiedBy>fine.</cp:lastModifiedBy>
  <dcterms:modified xsi:type="dcterms:W3CDTF">2025-11-12T11:1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2YzNjBkOTgyNWQ1YTMxYzM3MzMwNWFiODNmOWIzYWMiLCJ1c2VySWQiOiIyODgxMjcyMDAifQ==</vt:lpwstr>
  </property>
  <property fmtid="{D5CDD505-2E9C-101B-9397-08002B2CF9AE}" pid="4" name="ICV">
    <vt:lpwstr>7A521B084517469CB1CECF9E91C81610_12</vt:lpwstr>
  </property>
</Properties>
</file>